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BA364" w14:textId="098DCE11" w:rsidR="00E83C8E" w:rsidRPr="0040320B" w:rsidRDefault="007D3C74" w:rsidP="00E83C8E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B23CE8">
        <w:rPr>
          <w:rFonts w:ascii="Times New Roman" w:hAnsi="Times New Roman" w:cs="Times New Roman"/>
          <w:b/>
          <w:sz w:val="24"/>
          <w:szCs w:val="24"/>
        </w:rPr>
        <w:t>Appendix</w:t>
      </w:r>
      <w:r w:rsidR="00E83C8E" w:rsidRPr="0040320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64A96">
        <w:rPr>
          <w:rFonts w:ascii="Times New Roman" w:hAnsi="Times New Roman" w:cs="Times New Roman"/>
          <w:b/>
          <w:sz w:val="24"/>
          <w:szCs w:val="24"/>
        </w:rPr>
        <w:t xml:space="preserve">EQUATOR research checklist: </w:t>
      </w:r>
      <w:r w:rsidR="00E83C8E" w:rsidRPr="0040320B">
        <w:rPr>
          <w:rFonts w:ascii="Times New Roman" w:hAnsi="Times New Roman" w:cs="Times New Roman"/>
          <w:b/>
          <w:sz w:val="24"/>
          <w:szCs w:val="24"/>
        </w:rPr>
        <w:t>Consolidated criteria for reporting qualitative studies (COREQ): 32-item checklist</w:t>
      </w:r>
    </w:p>
    <w:p w14:paraId="1DA80EAB" w14:textId="77777777" w:rsidR="00E83C8E" w:rsidRPr="0040320B" w:rsidRDefault="00E83C8E" w:rsidP="00E83C8E">
      <w:pPr>
        <w:spacing w:after="0"/>
        <w:rPr>
          <w:rFonts w:ascii="Times New Roman" w:hAnsi="Times New Roman" w:cs="Times New Roman"/>
          <w:szCs w:val="20"/>
        </w:rPr>
      </w:pPr>
    </w:p>
    <w:p w14:paraId="534779B5" w14:textId="77777777" w:rsidR="00E83C8E" w:rsidRPr="0040320B" w:rsidRDefault="00E83C8E" w:rsidP="00E83C8E">
      <w:pPr>
        <w:spacing w:after="0"/>
        <w:rPr>
          <w:rFonts w:ascii="Times New Roman" w:hAnsi="Times New Roman" w:cs="Times New Roman"/>
          <w:szCs w:val="20"/>
        </w:rPr>
      </w:pPr>
      <w:r w:rsidRPr="0040320B">
        <w:rPr>
          <w:rFonts w:ascii="Times New Roman" w:hAnsi="Times New Roman" w:cs="Times New Roman"/>
          <w:szCs w:val="20"/>
        </w:rPr>
        <w:t>Developed from:</w:t>
      </w:r>
    </w:p>
    <w:p w14:paraId="7814E872" w14:textId="77777777" w:rsidR="00E83C8E" w:rsidRPr="0040320B" w:rsidRDefault="00E83C8E" w:rsidP="00E83C8E">
      <w:pPr>
        <w:spacing w:after="0"/>
        <w:rPr>
          <w:rFonts w:ascii="Times New Roman" w:hAnsi="Times New Roman" w:cs="Times New Roman"/>
          <w:sz w:val="20"/>
        </w:rPr>
      </w:pPr>
      <w:r w:rsidRPr="0040320B">
        <w:rPr>
          <w:rFonts w:ascii="Times New Roman" w:hAnsi="Times New Roman" w:cs="Times New Roman"/>
          <w:sz w:val="20"/>
        </w:rPr>
        <w:t xml:space="preserve">Tong A, Sainsbury P, Craig J. Consolidated criteria for reporting qualitative research (COREQ): a 32-item checklist for interviews and focus groups. </w:t>
      </w:r>
      <w:r w:rsidRPr="0040320B">
        <w:rPr>
          <w:rFonts w:ascii="Times New Roman" w:hAnsi="Times New Roman" w:cs="Times New Roman"/>
          <w:i/>
          <w:sz w:val="20"/>
        </w:rPr>
        <w:t>International Journal for Quality in Health Care</w:t>
      </w:r>
      <w:r w:rsidRPr="0040320B">
        <w:rPr>
          <w:rFonts w:ascii="Times New Roman" w:hAnsi="Times New Roman" w:cs="Times New Roman"/>
          <w:sz w:val="20"/>
        </w:rPr>
        <w:t>. 2007. Volume 19, Number 6: pp. 349 – 357</w:t>
      </w:r>
    </w:p>
    <w:p w14:paraId="5526597F" w14:textId="77777777" w:rsidR="00E83C8E" w:rsidRPr="0040320B" w:rsidRDefault="00E83C8E" w:rsidP="00E83C8E">
      <w:pPr>
        <w:spacing w:after="0"/>
        <w:rPr>
          <w:rFonts w:ascii="Times New Roman" w:hAnsi="Times New Roman" w:cs="Times New Roman"/>
        </w:rPr>
      </w:pPr>
    </w:p>
    <w:p w14:paraId="3B442F2F" w14:textId="77777777" w:rsidR="00E83C8E" w:rsidRPr="0040320B" w:rsidRDefault="00E83C8E" w:rsidP="00E83C8E">
      <w:pPr>
        <w:spacing w:after="0"/>
        <w:rPr>
          <w:rFonts w:ascii="Times New Roman" w:hAnsi="Times New Roman" w:cs="Times New Roman"/>
          <w:b/>
          <w:color w:val="FF0000"/>
        </w:rPr>
      </w:pPr>
      <w:r w:rsidRPr="0040320B">
        <w:rPr>
          <w:rFonts w:ascii="Times New Roman" w:hAnsi="Times New Roman" w:cs="Times New Roman"/>
          <w:b/>
          <w:color w:val="FF0000"/>
        </w:rPr>
        <w:t>YOU MUST PROVIDE A RESPONSE FOR ALL ITEMS. ENTER N/A IF NOT APPLICABLE</w:t>
      </w:r>
    </w:p>
    <w:p w14:paraId="41D2F3F1" w14:textId="77777777" w:rsidR="00E83C8E" w:rsidRPr="0040320B" w:rsidRDefault="00E83C8E" w:rsidP="00E83C8E">
      <w:pPr>
        <w:spacing w:after="0"/>
        <w:rPr>
          <w:rFonts w:ascii="Times New Roman" w:hAnsi="Times New Roman" w:cs="Times New Roman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3433"/>
        <w:gridCol w:w="3083"/>
      </w:tblGrid>
      <w:tr w:rsidR="00E83C8E" w:rsidRPr="0040320B" w14:paraId="299E5678" w14:textId="77777777" w:rsidTr="00C1472F">
        <w:tc>
          <w:tcPr>
            <w:tcW w:w="2952" w:type="dxa"/>
            <w:shd w:val="clear" w:color="auto" w:fill="C0C0C0"/>
          </w:tcPr>
          <w:p w14:paraId="54E54488" w14:textId="77777777" w:rsidR="00E83C8E" w:rsidRPr="0040320B" w:rsidRDefault="00E83C8E" w:rsidP="00BA28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</w:rPr>
            </w:pPr>
            <w:r w:rsidRPr="0040320B">
              <w:rPr>
                <w:rFonts w:ascii="Times New Roman" w:hAnsi="Times New Roman" w:cs="Times New Roman"/>
                <w:b/>
                <w:szCs w:val="20"/>
              </w:rPr>
              <w:t xml:space="preserve">No.  Item </w:t>
            </w:r>
          </w:p>
          <w:p w14:paraId="7A830964" w14:textId="77777777" w:rsidR="00E83C8E" w:rsidRPr="0040320B" w:rsidRDefault="00E83C8E" w:rsidP="00BA2852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433" w:type="dxa"/>
            <w:shd w:val="clear" w:color="auto" w:fill="C0C0C0"/>
          </w:tcPr>
          <w:p w14:paraId="100C486D" w14:textId="77777777" w:rsidR="00E83C8E" w:rsidRPr="0040320B" w:rsidRDefault="00E83C8E" w:rsidP="00BA2852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40320B">
              <w:rPr>
                <w:rFonts w:ascii="Times New Roman" w:hAnsi="Times New Roman" w:cs="Times New Roman"/>
                <w:b/>
                <w:szCs w:val="20"/>
              </w:rPr>
              <w:t>Guide questions/description</w:t>
            </w:r>
          </w:p>
        </w:tc>
        <w:tc>
          <w:tcPr>
            <w:tcW w:w="3083" w:type="dxa"/>
            <w:shd w:val="clear" w:color="auto" w:fill="C0C0C0"/>
          </w:tcPr>
          <w:p w14:paraId="42434441" w14:textId="77777777" w:rsidR="00E83C8E" w:rsidRPr="0040320B" w:rsidRDefault="00E83C8E" w:rsidP="00BA2852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40320B">
              <w:rPr>
                <w:rFonts w:ascii="Times New Roman" w:hAnsi="Times New Roman" w:cs="Times New Roman"/>
                <w:b/>
              </w:rPr>
              <w:t>Reported on Page #</w:t>
            </w:r>
          </w:p>
        </w:tc>
      </w:tr>
      <w:tr w:rsidR="00E83C8E" w:rsidRPr="0040320B" w14:paraId="21C73FA5" w14:textId="77777777" w:rsidTr="00C1472F">
        <w:tc>
          <w:tcPr>
            <w:tcW w:w="2952" w:type="dxa"/>
          </w:tcPr>
          <w:p w14:paraId="3A67FFCD" w14:textId="77777777" w:rsidR="00E83C8E" w:rsidRPr="0040320B" w:rsidRDefault="00E83C8E" w:rsidP="00BA28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</w:rPr>
            </w:pPr>
            <w:r w:rsidRPr="0040320B">
              <w:rPr>
                <w:rFonts w:ascii="Times New Roman" w:hAnsi="Times New Roman" w:cs="Times New Roman"/>
                <w:b/>
                <w:szCs w:val="20"/>
              </w:rPr>
              <w:t>Domain 1: Research team and reﬂexivity</w:t>
            </w:r>
            <w:r w:rsidRPr="0040320B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3433" w:type="dxa"/>
          </w:tcPr>
          <w:p w14:paraId="42CD3CE1" w14:textId="77777777" w:rsidR="00E83C8E" w:rsidRPr="0040320B" w:rsidRDefault="00E83C8E" w:rsidP="00BA2852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083" w:type="dxa"/>
          </w:tcPr>
          <w:p w14:paraId="56A562AC" w14:textId="77777777" w:rsidR="00E83C8E" w:rsidRPr="0040320B" w:rsidRDefault="00E83C8E" w:rsidP="00BA2852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83C8E" w:rsidRPr="0040320B" w14:paraId="6EEE0CA8" w14:textId="77777777" w:rsidTr="00C1472F">
        <w:tc>
          <w:tcPr>
            <w:tcW w:w="2952" w:type="dxa"/>
          </w:tcPr>
          <w:p w14:paraId="73E16AA4" w14:textId="77777777" w:rsidR="00E83C8E" w:rsidRPr="0040320B" w:rsidRDefault="00E83C8E" w:rsidP="00BA28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</w:rPr>
            </w:pPr>
            <w:r w:rsidRPr="0040320B">
              <w:rPr>
                <w:rFonts w:ascii="Times New Roman" w:hAnsi="Times New Roman" w:cs="Times New Roman"/>
                <w:i/>
                <w:szCs w:val="20"/>
              </w:rPr>
              <w:t>Personal Characteristics</w:t>
            </w:r>
            <w:r w:rsidRPr="0040320B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3433" w:type="dxa"/>
          </w:tcPr>
          <w:p w14:paraId="29C4FD48" w14:textId="77777777" w:rsidR="00E83C8E" w:rsidRPr="0040320B" w:rsidRDefault="00E83C8E" w:rsidP="00BA2852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083" w:type="dxa"/>
          </w:tcPr>
          <w:p w14:paraId="0535759F" w14:textId="77777777" w:rsidR="00E83C8E" w:rsidRPr="0040320B" w:rsidRDefault="00E83C8E" w:rsidP="00BA2852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83C8E" w:rsidRPr="0040320B" w14:paraId="4971A029" w14:textId="77777777" w:rsidTr="00C1472F">
        <w:tc>
          <w:tcPr>
            <w:tcW w:w="2952" w:type="dxa"/>
          </w:tcPr>
          <w:p w14:paraId="3D687634" w14:textId="77777777" w:rsidR="00E83C8E" w:rsidRPr="0040320B" w:rsidRDefault="001D7B4E" w:rsidP="00BA2852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0"/>
              </w:rPr>
              <w:t>1. Inter</w:t>
            </w:r>
            <w:r w:rsidR="00E83C8E" w:rsidRPr="0040320B">
              <w:rPr>
                <w:rFonts w:ascii="Times New Roman" w:hAnsi="Times New Roman" w:cs="Times New Roman"/>
                <w:szCs w:val="20"/>
              </w:rPr>
              <w:t>viewer/facilitator</w:t>
            </w:r>
          </w:p>
        </w:tc>
        <w:tc>
          <w:tcPr>
            <w:tcW w:w="3433" w:type="dxa"/>
          </w:tcPr>
          <w:p w14:paraId="6B8B7564" w14:textId="77777777" w:rsidR="00E83C8E" w:rsidRPr="0040320B" w:rsidRDefault="00E83C8E" w:rsidP="00BA28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0320B">
              <w:rPr>
                <w:rFonts w:ascii="Times New Roman" w:hAnsi="Times New Roman" w:cs="Times New Roman"/>
                <w:szCs w:val="20"/>
              </w:rPr>
              <w:t>Which author/s conducted the interview or focus group?</w:t>
            </w:r>
            <w:r w:rsidRPr="0040320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83" w:type="dxa"/>
          </w:tcPr>
          <w:p w14:paraId="602368A0" w14:textId="77777777" w:rsidR="00B81B25" w:rsidRPr="0040320B" w:rsidRDefault="006D1440" w:rsidP="00BA2852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E83C8E" w:rsidRPr="0040320B" w14:paraId="61642103" w14:textId="77777777" w:rsidTr="00C1472F">
        <w:tc>
          <w:tcPr>
            <w:tcW w:w="2952" w:type="dxa"/>
          </w:tcPr>
          <w:p w14:paraId="271A1D29" w14:textId="77777777" w:rsidR="00E83C8E" w:rsidRPr="0040320B" w:rsidRDefault="00E83C8E" w:rsidP="00BA2852">
            <w:pPr>
              <w:spacing w:after="0"/>
              <w:rPr>
                <w:rFonts w:ascii="Times New Roman" w:hAnsi="Times New Roman" w:cs="Times New Roman"/>
              </w:rPr>
            </w:pPr>
            <w:r w:rsidRPr="0040320B">
              <w:rPr>
                <w:rFonts w:ascii="Times New Roman" w:hAnsi="Times New Roman" w:cs="Times New Roman"/>
                <w:szCs w:val="20"/>
              </w:rPr>
              <w:t>2. Credentials</w:t>
            </w:r>
          </w:p>
        </w:tc>
        <w:tc>
          <w:tcPr>
            <w:tcW w:w="3433" w:type="dxa"/>
          </w:tcPr>
          <w:p w14:paraId="2FDD86B0" w14:textId="77777777" w:rsidR="00E83C8E" w:rsidRPr="003C0BA2" w:rsidRDefault="00E83C8E" w:rsidP="00BA28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3C0BA2">
              <w:rPr>
                <w:rFonts w:ascii="Times New Roman" w:hAnsi="Times New Roman" w:cs="Times New Roman"/>
                <w:szCs w:val="20"/>
              </w:rPr>
              <w:t>What were the researcher’s credentials?</w:t>
            </w:r>
            <w:r w:rsidRPr="003C0BA2">
              <w:rPr>
                <w:rFonts w:ascii="Times New Roman" w:hAnsi="Times New Roman" w:cs="Times New Roman"/>
              </w:rPr>
              <w:t xml:space="preserve"> </w:t>
            </w:r>
            <w:r w:rsidRPr="003C0BA2">
              <w:rPr>
                <w:rFonts w:ascii="Times New Roman" w:hAnsi="Times New Roman" w:cs="Times New Roman"/>
                <w:szCs w:val="20"/>
              </w:rPr>
              <w:t>E.g. PhD, MD</w:t>
            </w:r>
            <w:r w:rsidRPr="003C0BA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83" w:type="dxa"/>
          </w:tcPr>
          <w:p w14:paraId="6084CAC7" w14:textId="77777777" w:rsidR="00E83C8E" w:rsidRPr="006D1440" w:rsidRDefault="00683A7C" w:rsidP="006D1440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</w:tr>
      <w:tr w:rsidR="00E83C8E" w:rsidRPr="0040320B" w14:paraId="70478771" w14:textId="77777777" w:rsidTr="00C1472F">
        <w:tc>
          <w:tcPr>
            <w:tcW w:w="2952" w:type="dxa"/>
          </w:tcPr>
          <w:p w14:paraId="59535F6F" w14:textId="77777777" w:rsidR="00E83C8E" w:rsidRPr="0040320B" w:rsidRDefault="00E83C8E" w:rsidP="00BA2852">
            <w:pPr>
              <w:spacing w:after="0"/>
              <w:rPr>
                <w:rFonts w:ascii="Times New Roman" w:hAnsi="Times New Roman" w:cs="Times New Roman"/>
              </w:rPr>
            </w:pPr>
            <w:r w:rsidRPr="0040320B">
              <w:rPr>
                <w:rFonts w:ascii="Times New Roman" w:hAnsi="Times New Roman" w:cs="Times New Roman"/>
                <w:szCs w:val="20"/>
              </w:rPr>
              <w:t>3. Occupation</w:t>
            </w:r>
          </w:p>
        </w:tc>
        <w:tc>
          <w:tcPr>
            <w:tcW w:w="3433" w:type="dxa"/>
          </w:tcPr>
          <w:p w14:paraId="6E80FC04" w14:textId="77777777" w:rsidR="00E83C8E" w:rsidRPr="003C0BA2" w:rsidRDefault="00E83C8E" w:rsidP="00BA28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3C0BA2">
              <w:rPr>
                <w:rFonts w:ascii="Times New Roman" w:hAnsi="Times New Roman" w:cs="Times New Roman"/>
                <w:szCs w:val="20"/>
              </w:rPr>
              <w:t>What was their occupation at the time of the study?</w:t>
            </w:r>
            <w:r w:rsidRPr="003C0BA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83" w:type="dxa"/>
          </w:tcPr>
          <w:p w14:paraId="6551055C" w14:textId="77777777" w:rsidR="00E83C8E" w:rsidRPr="006D1440" w:rsidRDefault="00683A7C" w:rsidP="006D1440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</w:tr>
      <w:tr w:rsidR="00E83C8E" w:rsidRPr="0040320B" w14:paraId="79B577A4" w14:textId="77777777" w:rsidTr="00C1472F">
        <w:tc>
          <w:tcPr>
            <w:tcW w:w="2952" w:type="dxa"/>
          </w:tcPr>
          <w:p w14:paraId="0323DEE9" w14:textId="77777777" w:rsidR="00E83C8E" w:rsidRPr="0040320B" w:rsidRDefault="00E83C8E" w:rsidP="00BA2852">
            <w:pPr>
              <w:spacing w:after="0"/>
              <w:rPr>
                <w:rFonts w:ascii="Times New Roman" w:hAnsi="Times New Roman" w:cs="Times New Roman"/>
              </w:rPr>
            </w:pPr>
            <w:r w:rsidRPr="0040320B">
              <w:rPr>
                <w:rFonts w:ascii="Times New Roman" w:hAnsi="Times New Roman" w:cs="Times New Roman"/>
                <w:szCs w:val="20"/>
              </w:rPr>
              <w:t>4. Gender</w:t>
            </w:r>
          </w:p>
        </w:tc>
        <w:tc>
          <w:tcPr>
            <w:tcW w:w="3433" w:type="dxa"/>
          </w:tcPr>
          <w:p w14:paraId="122B30A4" w14:textId="77777777" w:rsidR="00E83C8E" w:rsidRPr="00B81B25" w:rsidRDefault="00E83C8E" w:rsidP="00BA28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81B25">
              <w:rPr>
                <w:rFonts w:ascii="Times New Roman" w:hAnsi="Times New Roman" w:cs="Times New Roman"/>
                <w:szCs w:val="20"/>
              </w:rPr>
              <w:t>Was the researcher male or female?</w:t>
            </w:r>
            <w:r w:rsidRPr="00B81B2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83" w:type="dxa"/>
          </w:tcPr>
          <w:p w14:paraId="1DF5CC90" w14:textId="77777777" w:rsidR="00E83C8E" w:rsidRPr="00B81B25" w:rsidRDefault="00683A7C" w:rsidP="00BA2852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E83C8E" w:rsidRPr="0040320B" w14:paraId="1196674A" w14:textId="77777777" w:rsidTr="00C1472F">
        <w:tc>
          <w:tcPr>
            <w:tcW w:w="2952" w:type="dxa"/>
          </w:tcPr>
          <w:p w14:paraId="41BBCBC9" w14:textId="77777777" w:rsidR="00E83C8E" w:rsidRPr="0040320B" w:rsidRDefault="00E83C8E" w:rsidP="00BA2852">
            <w:pPr>
              <w:spacing w:after="0"/>
              <w:rPr>
                <w:rFonts w:ascii="Times New Roman" w:hAnsi="Times New Roman" w:cs="Times New Roman"/>
              </w:rPr>
            </w:pPr>
            <w:r w:rsidRPr="0040320B">
              <w:rPr>
                <w:rFonts w:ascii="Times New Roman" w:hAnsi="Times New Roman" w:cs="Times New Roman"/>
                <w:szCs w:val="20"/>
              </w:rPr>
              <w:t>5. Experience and training</w:t>
            </w:r>
          </w:p>
        </w:tc>
        <w:tc>
          <w:tcPr>
            <w:tcW w:w="3433" w:type="dxa"/>
          </w:tcPr>
          <w:p w14:paraId="5C85A593" w14:textId="77777777" w:rsidR="00E83C8E" w:rsidRPr="0040320B" w:rsidRDefault="00E83C8E" w:rsidP="00BA28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0320B">
              <w:rPr>
                <w:rFonts w:ascii="Times New Roman" w:hAnsi="Times New Roman" w:cs="Times New Roman"/>
                <w:szCs w:val="20"/>
              </w:rPr>
              <w:t>What experience or training did the researcher have?</w:t>
            </w:r>
            <w:r w:rsidRPr="0040320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83" w:type="dxa"/>
          </w:tcPr>
          <w:p w14:paraId="0E2DE427" w14:textId="77777777" w:rsidR="004B5EA9" w:rsidRPr="0040320B" w:rsidRDefault="006D1440" w:rsidP="006D144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E83C8E" w:rsidRPr="0040320B" w14:paraId="5FC9970A" w14:textId="77777777" w:rsidTr="00C1472F">
        <w:tc>
          <w:tcPr>
            <w:tcW w:w="2952" w:type="dxa"/>
          </w:tcPr>
          <w:p w14:paraId="5205416C" w14:textId="77777777" w:rsidR="00E83C8E" w:rsidRPr="0040320B" w:rsidRDefault="00E83C8E" w:rsidP="00BA28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</w:rPr>
            </w:pPr>
            <w:r w:rsidRPr="0040320B">
              <w:rPr>
                <w:rFonts w:ascii="Times New Roman" w:hAnsi="Times New Roman" w:cs="Times New Roman"/>
                <w:i/>
                <w:szCs w:val="20"/>
              </w:rPr>
              <w:t>Relationship with participants</w:t>
            </w:r>
            <w:r w:rsidRPr="0040320B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3433" w:type="dxa"/>
          </w:tcPr>
          <w:p w14:paraId="2EABA746" w14:textId="77777777" w:rsidR="00E83C8E" w:rsidRPr="0040320B" w:rsidRDefault="00E83C8E" w:rsidP="00BA2852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083" w:type="dxa"/>
          </w:tcPr>
          <w:p w14:paraId="0A3CF682" w14:textId="77777777" w:rsidR="00E83C8E" w:rsidRPr="0040320B" w:rsidRDefault="00E83C8E" w:rsidP="00BA2852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83C8E" w:rsidRPr="0040320B" w14:paraId="4EB0B292" w14:textId="77777777" w:rsidTr="00C1472F">
        <w:tc>
          <w:tcPr>
            <w:tcW w:w="2952" w:type="dxa"/>
          </w:tcPr>
          <w:p w14:paraId="53B45537" w14:textId="77777777" w:rsidR="00E83C8E" w:rsidRPr="0040320B" w:rsidRDefault="00E83C8E" w:rsidP="00BA2852">
            <w:pPr>
              <w:spacing w:after="0"/>
              <w:rPr>
                <w:rFonts w:ascii="Times New Roman" w:hAnsi="Times New Roman" w:cs="Times New Roman"/>
              </w:rPr>
            </w:pPr>
            <w:r w:rsidRPr="0040320B">
              <w:rPr>
                <w:rFonts w:ascii="Times New Roman" w:hAnsi="Times New Roman" w:cs="Times New Roman"/>
                <w:szCs w:val="20"/>
              </w:rPr>
              <w:t>6. Relationship established</w:t>
            </w:r>
          </w:p>
        </w:tc>
        <w:tc>
          <w:tcPr>
            <w:tcW w:w="3433" w:type="dxa"/>
          </w:tcPr>
          <w:p w14:paraId="4835FF1D" w14:textId="77777777" w:rsidR="00E83C8E" w:rsidRPr="009E121A" w:rsidRDefault="00E83C8E" w:rsidP="00BA28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9E121A">
              <w:rPr>
                <w:rFonts w:ascii="Times New Roman" w:hAnsi="Times New Roman" w:cs="Times New Roman"/>
                <w:szCs w:val="20"/>
              </w:rPr>
              <w:t>Was a relationship established prior to study commencement?</w:t>
            </w:r>
            <w:r w:rsidRPr="009E121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83" w:type="dxa"/>
          </w:tcPr>
          <w:p w14:paraId="5A88D719" w14:textId="77777777" w:rsidR="00E83C8E" w:rsidRPr="009E121A" w:rsidRDefault="006D1440" w:rsidP="00BA2852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E83C8E" w:rsidRPr="0040320B" w14:paraId="132EE19A" w14:textId="77777777" w:rsidTr="00C1472F">
        <w:tc>
          <w:tcPr>
            <w:tcW w:w="2952" w:type="dxa"/>
          </w:tcPr>
          <w:p w14:paraId="6BBF78BB" w14:textId="77777777" w:rsidR="00E83C8E" w:rsidRPr="0040320B" w:rsidRDefault="00E83C8E" w:rsidP="00BA28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0320B">
              <w:rPr>
                <w:rFonts w:ascii="Times New Roman" w:hAnsi="Times New Roman" w:cs="Times New Roman"/>
                <w:szCs w:val="20"/>
              </w:rPr>
              <w:t>7. Participant knowledge of the</w:t>
            </w:r>
            <w:r w:rsidRPr="0040320B">
              <w:rPr>
                <w:rFonts w:ascii="Times New Roman" w:hAnsi="Times New Roman" w:cs="Times New Roman"/>
              </w:rPr>
              <w:t xml:space="preserve"> </w:t>
            </w:r>
            <w:r w:rsidRPr="0040320B">
              <w:rPr>
                <w:rFonts w:ascii="Times New Roman" w:hAnsi="Times New Roman" w:cs="Times New Roman"/>
                <w:szCs w:val="20"/>
              </w:rPr>
              <w:t>interviewer</w:t>
            </w:r>
            <w:r w:rsidRPr="0040320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33" w:type="dxa"/>
          </w:tcPr>
          <w:p w14:paraId="2B879B24" w14:textId="77777777" w:rsidR="00E83C8E" w:rsidRPr="009E121A" w:rsidRDefault="00E83C8E" w:rsidP="00BA28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9E121A">
              <w:rPr>
                <w:rFonts w:ascii="Times New Roman" w:hAnsi="Times New Roman" w:cs="Times New Roman"/>
                <w:szCs w:val="20"/>
              </w:rPr>
              <w:t>What did the participants know about the researcher? e.g. personal goals, reasons for doing the</w:t>
            </w:r>
            <w:r w:rsidRPr="009E121A">
              <w:rPr>
                <w:rFonts w:ascii="Times New Roman" w:hAnsi="Times New Roman" w:cs="Times New Roman"/>
              </w:rPr>
              <w:t xml:space="preserve"> </w:t>
            </w:r>
            <w:r w:rsidRPr="009E121A">
              <w:rPr>
                <w:rFonts w:ascii="Times New Roman" w:hAnsi="Times New Roman" w:cs="Times New Roman"/>
                <w:szCs w:val="20"/>
              </w:rPr>
              <w:t>research</w:t>
            </w:r>
            <w:r w:rsidRPr="009E121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83" w:type="dxa"/>
          </w:tcPr>
          <w:p w14:paraId="0C577BA3" w14:textId="77777777" w:rsidR="004B418B" w:rsidRPr="009E121A" w:rsidRDefault="006D1440" w:rsidP="00BA2852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7</w:t>
            </w:r>
          </w:p>
        </w:tc>
      </w:tr>
      <w:tr w:rsidR="00E83C8E" w:rsidRPr="0040320B" w14:paraId="35E52665" w14:textId="77777777" w:rsidTr="00C1472F">
        <w:tc>
          <w:tcPr>
            <w:tcW w:w="2952" w:type="dxa"/>
          </w:tcPr>
          <w:p w14:paraId="08918C11" w14:textId="77777777" w:rsidR="00E83C8E" w:rsidRPr="0040320B" w:rsidRDefault="00E83C8E" w:rsidP="00BA2852">
            <w:pPr>
              <w:spacing w:after="0"/>
              <w:rPr>
                <w:rFonts w:ascii="Times New Roman" w:hAnsi="Times New Roman" w:cs="Times New Roman"/>
              </w:rPr>
            </w:pPr>
            <w:r w:rsidRPr="0040320B">
              <w:rPr>
                <w:rFonts w:ascii="Times New Roman" w:hAnsi="Times New Roman" w:cs="Times New Roman"/>
                <w:szCs w:val="20"/>
              </w:rPr>
              <w:t>8. Interviewer characteristics</w:t>
            </w:r>
          </w:p>
        </w:tc>
        <w:tc>
          <w:tcPr>
            <w:tcW w:w="3433" w:type="dxa"/>
          </w:tcPr>
          <w:p w14:paraId="52B727B7" w14:textId="77777777" w:rsidR="00E83C8E" w:rsidRPr="0040320B" w:rsidRDefault="00E83C8E" w:rsidP="00BA28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0320B">
              <w:rPr>
                <w:rFonts w:ascii="Times New Roman" w:hAnsi="Times New Roman" w:cs="Times New Roman"/>
                <w:szCs w:val="20"/>
              </w:rPr>
              <w:t>What characteristics were reported about the interviewer/facilitator? e.g.</w:t>
            </w:r>
            <w:r w:rsidRPr="0040320B">
              <w:rPr>
                <w:rFonts w:ascii="Times New Roman" w:hAnsi="Times New Roman" w:cs="Times New Roman"/>
              </w:rPr>
              <w:t xml:space="preserve"> </w:t>
            </w:r>
            <w:r w:rsidRPr="0040320B">
              <w:rPr>
                <w:rFonts w:ascii="Times New Roman" w:hAnsi="Times New Roman" w:cs="Times New Roman"/>
                <w:szCs w:val="20"/>
              </w:rPr>
              <w:t>Bias, assumptions,</w:t>
            </w:r>
            <w:r w:rsidRPr="0040320B">
              <w:rPr>
                <w:rFonts w:ascii="Times New Roman" w:hAnsi="Times New Roman" w:cs="Times New Roman"/>
              </w:rPr>
              <w:t xml:space="preserve"> </w:t>
            </w:r>
            <w:r w:rsidRPr="0040320B">
              <w:rPr>
                <w:rFonts w:ascii="Times New Roman" w:hAnsi="Times New Roman" w:cs="Times New Roman"/>
                <w:szCs w:val="20"/>
              </w:rPr>
              <w:t>reasons and interests in the research topic</w:t>
            </w:r>
            <w:r w:rsidRPr="0040320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83" w:type="dxa"/>
          </w:tcPr>
          <w:p w14:paraId="577B7284" w14:textId="77777777" w:rsidR="00E83C8E" w:rsidRPr="0040320B" w:rsidRDefault="006D1440" w:rsidP="004927AD">
            <w:pPr>
              <w:tabs>
                <w:tab w:val="left" w:pos="560"/>
              </w:tabs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E83C8E" w:rsidRPr="0040320B" w14:paraId="5FFC447F" w14:textId="77777777" w:rsidTr="00C1472F">
        <w:tc>
          <w:tcPr>
            <w:tcW w:w="2952" w:type="dxa"/>
          </w:tcPr>
          <w:p w14:paraId="32FEAE82" w14:textId="77777777" w:rsidR="00E83C8E" w:rsidRPr="0040320B" w:rsidRDefault="00E83C8E" w:rsidP="00BA28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</w:rPr>
            </w:pPr>
            <w:r w:rsidRPr="0040320B">
              <w:rPr>
                <w:rFonts w:ascii="Times New Roman" w:hAnsi="Times New Roman" w:cs="Times New Roman"/>
                <w:b/>
                <w:szCs w:val="20"/>
              </w:rPr>
              <w:t>Domain 2: study design</w:t>
            </w:r>
            <w:r w:rsidRPr="0040320B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3433" w:type="dxa"/>
          </w:tcPr>
          <w:p w14:paraId="6F798572" w14:textId="77777777" w:rsidR="00E83C8E" w:rsidRPr="0040320B" w:rsidRDefault="00E83C8E" w:rsidP="00BA2852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083" w:type="dxa"/>
          </w:tcPr>
          <w:p w14:paraId="2401468D" w14:textId="77777777" w:rsidR="00E83C8E" w:rsidRPr="0040320B" w:rsidRDefault="00E83C8E" w:rsidP="00BA2852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83C8E" w:rsidRPr="0040320B" w14:paraId="1313D890" w14:textId="77777777" w:rsidTr="00C1472F">
        <w:tc>
          <w:tcPr>
            <w:tcW w:w="2952" w:type="dxa"/>
          </w:tcPr>
          <w:p w14:paraId="6BDC9B98" w14:textId="77777777" w:rsidR="00E83C8E" w:rsidRPr="0040320B" w:rsidRDefault="00E83C8E" w:rsidP="00BA28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</w:rPr>
            </w:pPr>
            <w:r w:rsidRPr="0040320B">
              <w:rPr>
                <w:rFonts w:ascii="Times New Roman" w:hAnsi="Times New Roman" w:cs="Times New Roman"/>
                <w:i/>
                <w:szCs w:val="20"/>
              </w:rPr>
              <w:t>Theoretical framework</w:t>
            </w:r>
            <w:r w:rsidRPr="0040320B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3433" w:type="dxa"/>
          </w:tcPr>
          <w:p w14:paraId="0949FFCC" w14:textId="77777777" w:rsidR="00E83C8E" w:rsidRPr="0040320B" w:rsidRDefault="00E83C8E" w:rsidP="00BA2852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083" w:type="dxa"/>
          </w:tcPr>
          <w:p w14:paraId="76E6E609" w14:textId="77777777" w:rsidR="00E83C8E" w:rsidRPr="0040320B" w:rsidRDefault="00E83C8E" w:rsidP="00BA2852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83C8E" w:rsidRPr="0040320B" w14:paraId="12544CCC" w14:textId="77777777" w:rsidTr="00C1472F">
        <w:tc>
          <w:tcPr>
            <w:tcW w:w="2952" w:type="dxa"/>
          </w:tcPr>
          <w:p w14:paraId="7B67D85D" w14:textId="77777777" w:rsidR="00E83C8E" w:rsidRPr="0040320B" w:rsidRDefault="00E83C8E" w:rsidP="00BA28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0320B">
              <w:rPr>
                <w:rFonts w:ascii="Times New Roman" w:hAnsi="Times New Roman" w:cs="Times New Roman"/>
                <w:szCs w:val="20"/>
              </w:rPr>
              <w:t>9. Methodological orientation and</w:t>
            </w:r>
            <w:r w:rsidRPr="0040320B">
              <w:rPr>
                <w:rFonts w:ascii="Times New Roman" w:hAnsi="Times New Roman" w:cs="Times New Roman"/>
              </w:rPr>
              <w:t xml:space="preserve"> </w:t>
            </w:r>
            <w:r w:rsidRPr="0040320B">
              <w:rPr>
                <w:rFonts w:ascii="Times New Roman" w:hAnsi="Times New Roman" w:cs="Times New Roman"/>
                <w:szCs w:val="20"/>
              </w:rPr>
              <w:t>Theory</w:t>
            </w:r>
            <w:r w:rsidRPr="0040320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33" w:type="dxa"/>
          </w:tcPr>
          <w:p w14:paraId="59E44FA2" w14:textId="77777777" w:rsidR="00E83C8E" w:rsidRPr="0040320B" w:rsidRDefault="00E83C8E" w:rsidP="00BA28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0320B">
              <w:rPr>
                <w:rFonts w:ascii="Times New Roman" w:hAnsi="Times New Roman" w:cs="Times New Roman"/>
                <w:szCs w:val="20"/>
              </w:rPr>
              <w:t>What methodological orientation was stated to underpin the study?</w:t>
            </w:r>
            <w:r w:rsidRPr="0040320B">
              <w:rPr>
                <w:rFonts w:ascii="Times New Roman" w:hAnsi="Times New Roman" w:cs="Times New Roman"/>
              </w:rPr>
              <w:t xml:space="preserve"> </w:t>
            </w:r>
            <w:r w:rsidRPr="0040320B">
              <w:rPr>
                <w:rFonts w:ascii="Times New Roman" w:hAnsi="Times New Roman" w:cs="Times New Roman"/>
                <w:szCs w:val="20"/>
              </w:rPr>
              <w:t>e.g. grounded theory,</w:t>
            </w:r>
            <w:r w:rsidRPr="0040320B">
              <w:rPr>
                <w:rFonts w:ascii="Times New Roman" w:hAnsi="Times New Roman" w:cs="Times New Roman"/>
              </w:rPr>
              <w:t xml:space="preserve"> </w:t>
            </w:r>
            <w:r w:rsidRPr="0040320B">
              <w:rPr>
                <w:rFonts w:ascii="Times New Roman" w:hAnsi="Times New Roman" w:cs="Times New Roman"/>
                <w:szCs w:val="20"/>
              </w:rPr>
              <w:t>discourse analysis, ethnography, phenomenology, content analysis</w:t>
            </w:r>
            <w:r w:rsidRPr="0040320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83" w:type="dxa"/>
          </w:tcPr>
          <w:p w14:paraId="26CFF0C4" w14:textId="77777777" w:rsidR="00E83C8E" w:rsidRPr="0040320B" w:rsidRDefault="006D1440" w:rsidP="00BA2852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E83C8E" w:rsidRPr="0040320B" w14:paraId="79845390" w14:textId="77777777" w:rsidTr="00C1472F">
        <w:tc>
          <w:tcPr>
            <w:tcW w:w="2952" w:type="dxa"/>
          </w:tcPr>
          <w:p w14:paraId="4712ED6C" w14:textId="77777777" w:rsidR="00E83C8E" w:rsidRPr="0040320B" w:rsidRDefault="00E83C8E" w:rsidP="00BA28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</w:rPr>
            </w:pPr>
            <w:r w:rsidRPr="0040320B">
              <w:rPr>
                <w:rFonts w:ascii="Times New Roman" w:hAnsi="Times New Roman" w:cs="Times New Roman"/>
                <w:i/>
                <w:szCs w:val="20"/>
              </w:rPr>
              <w:t>Participant selection</w:t>
            </w:r>
            <w:r w:rsidRPr="0040320B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3433" w:type="dxa"/>
          </w:tcPr>
          <w:p w14:paraId="3C2B34BB" w14:textId="77777777" w:rsidR="00E83C8E" w:rsidRPr="0040320B" w:rsidRDefault="00E83C8E" w:rsidP="00BA2852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083" w:type="dxa"/>
          </w:tcPr>
          <w:p w14:paraId="6092C45F" w14:textId="77777777" w:rsidR="00E83C8E" w:rsidRPr="0040320B" w:rsidRDefault="00E83C8E" w:rsidP="00BA2852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83C8E" w:rsidRPr="0040320B" w14:paraId="150D1C74" w14:textId="77777777" w:rsidTr="00C1472F">
        <w:tc>
          <w:tcPr>
            <w:tcW w:w="2952" w:type="dxa"/>
          </w:tcPr>
          <w:p w14:paraId="6486C075" w14:textId="77777777" w:rsidR="00E83C8E" w:rsidRPr="0040320B" w:rsidRDefault="00E83C8E" w:rsidP="00BA2852">
            <w:pPr>
              <w:spacing w:after="0"/>
              <w:rPr>
                <w:rFonts w:ascii="Times New Roman" w:hAnsi="Times New Roman" w:cs="Times New Roman"/>
              </w:rPr>
            </w:pPr>
            <w:r w:rsidRPr="0040320B">
              <w:rPr>
                <w:rFonts w:ascii="Times New Roman" w:hAnsi="Times New Roman" w:cs="Times New Roman"/>
                <w:szCs w:val="20"/>
              </w:rPr>
              <w:t>10. Sampling</w:t>
            </w:r>
          </w:p>
        </w:tc>
        <w:tc>
          <w:tcPr>
            <w:tcW w:w="3433" w:type="dxa"/>
          </w:tcPr>
          <w:p w14:paraId="2092402B" w14:textId="77777777" w:rsidR="00E83C8E" w:rsidRPr="0040320B" w:rsidRDefault="00E83C8E" w:rsidP="00BA28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0320B">
              <w:rPr>
                <w:rFonts w:ascii="Times New Roman" w:hAnsi="Times New Roman" w:cs="Times New Roman"/>
                <w:szCs w:val="20"/>
              </w:rPr>
              <w:t>How were participants selected?</w:t>
            </w:r>
            <w:r w:rsidRPr="0040320B">
              <w:rPr>
                <w:rFonts w:ascii="Times New Roman" w:hAnsi="Times New Roman" w:cs="Times New Roman"/>
              </w:rPr>
              <w:t xml:space="preserve"> </w:t>
            </w:r>
            <w:r w:rsidRPr="0040320B">
              <w:rPr>
                <w:rFonts w:ascii="Times New Roman" w:hAnsi="Times New Roman" w:cs="Times New Roman"/>
                <w:szCs w:val="20"/>
              </w:rPr>
              <w:t>e.g. purposive, convenience, consecutive, snowball</w:t>
            </w:r>
            <w:r w:rsidRPr="0040320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83" w:type="dxa"/>
          </w:tcPr>
          <w:p w14:paraId="25B4682C" w14:textId="77777777" w:rsidR="00E83C8E" w:rsidRPr="0040320B" w:rsidRDefault="006D1440" w:rsidP="00BA2852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E83C8E" w:rsidRPr="0040320B" w14:paraId="67FAA050" w14:textId="77777777" w:rsidTr="00C1472F">
        <w:tc>
          <w:tcPr>
            <w:tcW w:w="2952" w:type="dxa"/>
          </w:tcPr>
          <w:p w14:paraId="33095805" w14:textId="77777777" w:rsidR="00E83C8E" w:rsidRPr="0040320B" w:rsidRDefault="00E83C8E" w:rsidP="00BA2852">
            <w:pPr>
              <w:spacing w:after="0"/>
              <w:rPr>
                <w:rFonts w:ascii="Times New Roman" w:hAnsi="Times New Roman" w:cs="Times New Roman"/>
              </w:rPr>
            </w:pPr>
            <w:r w:rsidRPr="0040320B">
              <w:rPr>
                <w:rFonts w:ascii="Times New Roman" w:hAnsi="Times New Roman" w:cs="Times New Roman"/>
                <w:szCs w:val="20"/>
              </w:rPr>
              <w:t>11. Method of approach</w:t>
            </w:r>
          </w:p>
        </w:tc>
        <w:tc>
          <w:tcPr>
            <w:tcW w:w="3433" w:type="dxa"/>
          </w:tcPr>
          <w:p w14:paraId="08829568" w14:textId="77777777" w:rsidR="00E83C8E" w:rsidRPr="0040320B" w:rsidRDefault="00E83C8E" w:rsidP="00BA28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6A7BCD">
              <w:rPr>
                <w:rFonts w:ascii="Times New Roman" w:hAnsi="Times New Roman" w:cs="Times New Roman"/>
                <w:szCs w:val="20"/>
              </w:rPr>
              <w:t>How were participants approached? e.g. face-to-face, telephone, mail, email</w:t>
            </w:r>
            <w:r w:rsidRPr="0040320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83" w:type="dxa"/>
          </w:tcPr>
          <w:p w14:paraId="14AA653D" w14:textId="77777777" w:rsidR="00E83C8E" w:rsidRPr="0040320B" w:rsidRDefault="006D1440" w:rsidP="00BA2852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E83C8E" w:rsidRPr="0040320B" w14:paraId="2D414960" w14:textId="77777777" w:rsidTr="00C1472F">
        <w:tc>
          <w:tcPr>
            <w:tcW w:w="2952" w:type="dxa"/>
          </w:tcPr>
          <w:p w14:paraId="14E4FE06" w14:textId="77777777" w:rsidR="00E83C8E" w:rsidRPr="0040320B" w:rsidRDefault="00E83C8E" w:rsidP="00BA2852">
            <w:pPr>
              <w:spacing w:after="0"/>
              <w:rPr>
                <w:rFonts w:ascii="Times New Roman" w:hAnsi="Times New Roman" w:cs="Times New Roman"/>
              </w:rPr>
            </w:pPr>
            <w:r w:rsidRPr="0040320B">
              <w:rPr>
                <w:rFonts w:ascii="Times New Roman" w:hAnsi="Times New Roman" w:cs="Times New Roman"/>
                <w:szCs w:val="20"/>
              </w:rPr>
              <w:lastRenderedPageBreak/>
              <w:t>12. Sample size</w:t>
            </w:r>
          </w:p>
        </w:tc>
        <w:tc>
          <w:tcPr>
            <w:tcW w:w="3433" w:type="dxa"/>
          </w:tcPr>
          <w:p w14:paraId="2FF1E14E" w14:textId="77777777" w:rsidR="00E83C8E" w:rsidRPr="0040320B" w:rsidRDefault="00E83C8E" w:rsidP="00BA28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0320B">
              <w:rPr>
                <w:rFonts w:ascii="Times New Roman" w:hAnsi="Times New Roman" w:cs="Times New Roman"/>
                <w:szCs w:val="20"/>
              </w:rPr>
              <w:t>How many participants were in the study?</w:t>
            </w:r>
            <w:r w:rsidRPr="0040320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83" w:type="dxa"/>
          </w:tcPr>
          <w:p w14:paraId="6D5D3EDB" w14:textId="77777777" w:rsidR="00E83C8E" w:rsidRPr="0040320B" w:rsidRDefault="006D1440" w:rsidP="00BA2852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E83C8E" w:rsidRPr="0040320B" w14:paraId="09873342" w14:textId="77777777" w:rsidTr="00C1472F">
        <w:tc>
          <w:tcPr>
            <w:tcW w:w="2952" w:type="dxa"/>
          </w:tcPr>
          <w:p w14:paraId="3CA8BE6B" w14:textId="77777777" w:rsidR="00E83C8E" w:rsidRPr="0040320B" w:rsidRDefault="00E83C8E" w:rsidP="00BA2852">
            <w:pPr>
              <w:spacing w:after="0"/>
              <w:rPr>
                <w:rFonts w:ascii="Times New Roman" w:hAnsi="Times New Roman" w:cs="Times New Roman"/>
              </w:rPr>
            </w:pPr>
            <w:r w:rsidRPr="0040320B">
              <w:rPr>
                <w:rFonts w:ascii="Times New Roman" w:hAnsi="Times New Roman" w:cs="Times New Roman"/>
                <w:szCs w:val="20"/>
              </w:rPr>
              <w:t>13. Non-participation</w:t>
            </w:r>
          </w:p>
        </w:tc>
        <w:tc>
          <w:tcPr>
            <w:tcW w:w="3433" w:type="dxa"/>
          </w:tcPr>
          <w:p w14:paraId="309DE0D8" w14:textId="77777777" w:rsidR="00E83C8E" w:rsidRPr="00F0215C" w:rsidRDefault="00E83C8E" w:rsidP="00BA28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0215C">
              <w:rPr>
                <w:rFonts w:ascii="Times New Roman" w:hAnsi="Times New Roman" w:cs="Times New Roman"/>
                <w:szCs w:val="20"/>
              </w:rPr>
              <w:t>How many people refused to participate or dropped out? Reasons?</w:t>
            </w:r>
            <w:r w:rsidRPr="00F0215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83" w:type="dxa"/>
          </w:tcPr>
          <w:p w14:paraId="33C78D5F" w14:textId="77777777" w:rsidR="00E83C8E" w:rsidRPr="00F0215C" w:rsidRDefault="006D1440" w:rsidP="004927A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E83C8E" w:rsidRPr="0040320B" w14:paraId="2B5DD1CD" w14:textId="77777777" w:rsidTr="00C1472F">
        <w:tc>
          <w:tcPr>
            <w:tcW w:w="2952" w:type="dxa"/>
          </w:tcPr>
          <w:p w14:paraId="22C611DE" w14:textId="77777777" w:rsidR="00E83C8E" w:rsidRPr="0040320B" w:rsidRDefault="00E83C8E" w:rsidP="00BA2852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40320B">
              <w:rPr>
                <w:rFonts w:ascii="Times New Roman" w:hAnsi="Times New Roman" w:cs="Times New Roman"/>
                <w:i/>
                <w:szCs w:val="20"/>
              </w:rPr>
              <w:t>Setting</w:t>
            </w:r>
          </w:p>
        </w:tc>
        <w:tc>
          <w:tcPr>
            <w:tcW w:w="3433" w:type="dxa"/>
          </w:tcPr>
          <w:p w14:paraId="23A82F8B" w14:textId="77777777" w:rsidR="00E83C8E" w:rsidRPr="0040320B" w:rsidRDefault="00E83C8E" w:rsidP="00BA2852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083" w:type="dxa"/>
          </w:tcPr>
          <w:p w14:paraId="06349C53" w14:textId="77777777" w:rsidR="00E83C8E" w:rsidRPr="0040320B" w:rsidRDefault="00E83C8E" w:rsidP="00BA2852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83C8E" w:rsidRPr="0040320B" w14:paraId="634CFDD7" w14:textId="77777777" w:rsidTr="00C1472F">
        <w:tc>
          <w:tcPr>
            <w:tcW w:w="2952" w:type="dxa"/>
          </w:tcPr>
          <w:p w14:paraId="49468169" w14:textId="77777777" w:rsidR="00E83C8E" w:rsidRPr="0040320B" w:rsidRDefault="00E83C8E" w:rsidP="00BA2852">
            <w:pPr>
              <w:spacing w:after="0"/>
              <w:rPr>
                <w:rFonts w:ascii="Times New Roman" w:hAnsi="Times New Roman" w:cs="Times New Roman"/>
              </w:rPr>
            </w:pPr>
            <w:r w:rsidRPr="0040320B">
              <w:rPr>
                <w:rFonts w:ascii="Times New Roman" w:hAnsi="Times New Roman" w:cs="Times New Roman"/>
                <w:szCs w:val="20"/>
              </w:rPr>
              <w:t>14. Setting of data collection</w:t>
            </w:r>
          </w:p>
        </w:tc>
        <w:tc>
          <w:tcPr>
            <w:tcW w:w="3433" w:type="dxa"/>
          </w:tcPr>
          <w:p w14:paraId="30DF6E1D" w14:textId="77777777" w:rsidR="00E83C8E" w:rsidRPr="000E324A" w:rsidRDefault="00E83C8E" w:rsidP="00BA28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FF0000"/>
              </w:rPr>
            </w:pPr>
            <w:r w:rsidRPr="000E324A">
              <w:rPr>
                <w:rFonts w:ascii="Times New Roman" w:hAnsi="Times New Roman" w:cs="Times New Roman"/>
                <w:szCs w:val="20"/>
              </w:rPr>
              <w:t>Where was the data collected? e.g. home, clinic, workplace</w:t>
            </w:r>
            <w:r w:rsidRPr="000E324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83" w:type="dxa"/>
          </w:tcPr>
          <w:p w14:paraId="069027A1" w14:textId="77777777" w:rsidR="00E83C8E" w:rsidRPr="000E324A" w:rsidRDefault="006D1440" w:rsidP="00BA2852">
            <w:pPr>
              <w:spacing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E83C8E" w:rsidRPr="0040320B" w14:paraId="4BB938D1" w14:textId="77777777" w:rsidTr="00C1472F">
        <w:tc>
          <w:tcPr>
            <w:tcW w:w="2952" w:type="dxa"/>
          </w:tcPr>
          <w:p w14:paraId="1BB2FD58" w14:textId="77777777" w:rsidR="00E83C8E" w:rsidRPr="0040320B" w:rsidRDefault="00E83C8E" w:rsidP="00BA2852">
            <w:pPr>
              <w:spacing w:after="0"/>
              <w:rPr>
                <w:rFonts w:ascii="Times New Roman" w:hAnsi="Times New Roman" w:cs="Times New Roman"/>
              </w:rPr>
            </w:pPr>
            <w:r w:rsidRPr="0040320B">
              <w:rPr>
                <w:rFonts w:ascii="Times New Roman" w:hAnsi="Times New Roman" w:cs="Times New Roman"/>
                <w:szCs w:val="20"/>
              </w:rPr>
              <w:t>15. Presence of non-participants</w:t>
            </w:r>
          </w:p>
        </w:tc>
        <w:tc>
          <w:tcPr>
            <w:tcW w:w="3433" w:type="dxa"/>
          </w:tcPr>
          <w:p w14:paraId="3CADE373" w14:textId="77777777" w:rsidR="00E83C8E" w:rsidRPr="000E324A" w:rsidRDefault="00E83C8E" w:rsidP="00BA28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E324A">
              <w:rPr>
                <w:rFonts w:ascii="Times New Roman" w:hAnsi="Times New Roman" w:cs="Times New Roman"/>
                <w:szCs w:val="20"/>
              </w:rPr>
              <w:t>Was anyone else present besides the participants and researchers?</w:t>
            </w:r>
            <w:r w:rsidRPr="000E324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83" w:type="dxa"/>
          </w:tcPr>
          <w:p w14:paraId="75FB7B61" w14:textId="77777777" w:rsidR="00E83C8E" w:rsidRPr="000E324A" w:rsidRDefault="006D1440" w:rsidP="00BA2852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E83C8E" w:rsidRPr="0040320B" w14:paraId="78050ECB" w14:textId="77777777" w:rsidTr="00C1472F">
        <w:tc>
          <w:tcPr>
            <w:tcW w:w="2952" w:type="dxa"/>
          </w:tcPr>
          <w:p w14:paraId="1BC57814" w14:textId="77777777" w:rsidR="00E83C8E" w:rsidRPr="0040320B" w:rsidRDefault="00E83C8E" w:rsidP="00BA2852">
            <w:pPr>
              <w:spacing w:after="0"/>
              <w:rPr>
                <w:rFonts w:ascii="Times New Roman" w:hAnsi="Times New Roman" w:cs="Times New Roman"/>
              </w:rPr>
            </w:pPr>
            <w:r w:rsidRPr="0040320B">
              <w:rPr>
                <w:rFonts w:ascii="Times New Roman" w:hAnsi="Times New Roman" w:cs="Times New Roman"/>
                <w:szCs w:val="20"/>
              </w:rPr>
              <w:t>16. Description of sample</w:t>
            </w:r>
          </w:p>
        </w:tc>
        <w:tc>
          <w:tcPr>
            <w:tcW w:w="3433" w:type="dxa"/>
          </w:tcPr>
          <w:p w14:paraId="019C5C0E" w14:textId="77777777" w:rsidR="00E83C8E" w:rsidRPr="0040320B" w:rsidRDefault="00E83C8E" w:rsidP="00BA28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0320B">
              <w:rPr>
                <w:rFonts w:ascii="Times New Roman" w:hAnsi="Times New Roman" w:cs="Times New Roman"/>
                <w:szCs w:val="20"/>
              </w:rPr>
              <w:t>What are the important characteristics of the sample?</w:t>
            </w:r>
            <w:r w:rsidRPr="0040320B">
              <w:rPr>
                <w:rFonts w:ascii="Times New Roman" w:hAnsi="Times New Roman" w:cs="Times New Roman"/>
              </w:rPr>
              <w:t xml:space="preserve"> </w:t>
            </w:r>
            <w:r w:rsidRPr="0040320B">
              <w:rPr>
                <w:rFonts w:ascii="Times New Roman" w:hAnsi="Times New Roman" w:cs="Times New Roman"/>
                <w:szCs w:val="20"/>
              </w:rPr>
              <w:t>e.g. demographic data, date</w:t>
            </w:r>
            <w:r w:rsidRPr="0040320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83" w:type="dxa"/>
          </w:tcPr>
          <w:p w14:paraId="66842ED2" w14:textId="77777777" w:rsidR="00E83C8E" w:rsidRPr="0040320B" w:rsidRDefault="006D1440" w:rsidP="00BA2852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E83C8E" w:rsidRPr="0040320B" w14:paraId="15DEE760" w14:textId="77777777" w:rsidTr="00C1472F">
        <w:tc>
          <w:tcPr>
            <w:tcW w:w="2952" w:type="dxa"/>
          </w:tcPr>
          <w:p w14:paraId="75158B9C" w14:textId="77777777" w:rsidR="00E83C8E" w:rsidRPr="0040320B" w:rsidRDefault="00E83C8E" w:rsidP="00BA28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</w:rPr>
            </w:pPr>
            <w:r w:rsidRPr="0040320B">
              <w:rPr>
                <w:rFonts w:ascii="Times New Roman" w:hAnsi="Times New Roman" w:cs="Times New Roman"/>
                <w:i/>
                <w:szCs w:val="20"/>
              </w:rPr>
              <w:t>Data collection</w:t>
            </w:r>
            <w:r w:rsidRPr="0040320B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3433" w:type="dxa"/>
          </w:tcPr>
          <w:p w14:paraId="5699E844" w14:textId="77777777" w:rsidR="00E83C8E" w:rsidRPr="0040320B" w:rsidRDefault="00E83C8E" w:rsidP="00BA2852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083" w:type="dxa"/>
          </w:tcPr>
          <w:p w14:paraId="697057A3" w14:textId="77777777" w:rsidR="00E83C8E" w:rsidRPr="0040320B" w:rsidRDefault="00E83C8E" w:rsidP="00BA2852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83C8E" w:rsidRPr="0040320B" w14:paraId="179A3954" w14:textId="77777777" w:rsidTr="00C1472F">
        <w:tc>
          <w:tcPr>
            <w:tcW w:w="2952" w:type="dxa"/>
          </w:tcPr>
          <w:p w14:paraId="235F1B94" w14:textId="77777777" w:rsidR="00E83C8E" w:rsidRPr="00625BD1" w:rsidRDefault="00E83C8E" w:rsidP="00BA2852">
            <w:pPr>
              <w:spacing w:after="0"/>
              <w:rPr>
                <w:rFonts w:ascii="Times New Roman" w:hAnsi="Times New Roman" w:cs="Times New Roman"/>
              </w:rPr>
            </w:pPr>
            <w:r w:rsidRPr="00625BD1">
              <w:rPr>
                <w:rFonts w:ascii="Times New Roman" w:hAnsi="Times New Roman" w:cs="Times New Roman"/>
                <w:szCs w:val="20"/>
              </w:rPr>
              <w:t>17. Interview guide</w:t>
            </w:r>
          </w:p>
        </w:tc>
        <w:tc>
          <w:tcPr>
            <w:tcW w:w="3433" w:type="dxa"/>
          </w:tcPr>
          <w:p w14:paraId="12B1BE1B" w14:textId="77777777" w:rsidR="00E83C8E" w:rsidRPr="00625BD1" w:rsidRDefault="00E83C8E" w:rsidP="00BA28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625BD1">
              <w:rPr>
                <w:rFonts w:ascii="Times New Roman" w:hAnsi="Times New Roman" w:cs="Times New Roman"/>
                <w:szCs w:val="20"/>
              </w:rPr>
              <w:t>Were questions, prompts, guides provided by the authors? Was it pilot tested?</w:t>
            </w:r>
            <w:r w:rsidRPr="00625BD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83" w:type="dxa"/>
          </w:tcPr>
          <w:p w14:paraId="47D6D445" w14:textId="77777777" w:rsidR="00E83C8E" w:rsidRPr="00625BD1" w:rsidRDefault="006D1440" w:rsidP="00BA2852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7</w:t>
            </w:r>
          </w:p>
        </w:tc>
      </w:tr>
      <w:tr w:rsidR="00E83C8E" w:rsidRPr="0040320B" w14:paraId="48947AE0" w14:textId="77777777" w:rsidTr="00C1472F">
        <w:tc>
          <w:tcPr>
            <w:tcW w:w="2952" w:type="dxa"/>
          </w:tcPr>
          <w:p w14:paraId="12961253" w14:textId="77777777" w:rsidR="00E83C8E" w:rsidRPr="00625BD1" w:rsidRDefault="00E83C8E" w:rsidP="00BA2852">
            <w:pPr>
              <w:spacing w:after="0"/>
              <w:rPr>
                <w:rFonts w:ascii="Times New Roman" w:hAnsi="Times New Roman" w:cs="Times New Roman"/>
              </w:rPr>
            </w:pPr>
            <w:r w:rsidRPr="00625BD1">
              <w:rPr>
                <w:rFonts w:ascii="Times New Roman" w:hAnsi="Times New Roman" w:cs="Times New Roman"/>
                <w:szCs w:val="20"/>
              </w:rPr>
              <w:t>18. Repeat interviews</w:t>
            </w:r>
          </w:p>
        </w:tc>
        <w:tc>
          <w:tcPr>
            <w:tcW w:w="3433" w:type="dxa"/>
          </w:tcPr>
          <w:p w14:paraId="2249C695" w14:textId="77777777" w:rsidR="00E83C8E" w:rsidRPr="00625BD1" w:rsidRDefault="00E83C8E" w:rsidP="00BA28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625BD1">
              <w:rPr>
                <w:rFonts w:ascii="Times New Roman" w:hAnsi="Times New Roman" w:cs="Times New Roman"/>
                <w:szCs w:val="20"/>
              </w:rPr>
              <w:t>Were repeat interviews carried out? If yes, how many?</w:t>
            </w:r>
            <w:r w:rsidRPr="00625BD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83" w:type="dxa"/>
          </w:tcPr>
          <w:p w14:paraId="03540019" w14:textId="77777777" w:rsidR="00E83C8E" w:rsidRPr="00625BD1" w:rsidRDefault="00EB21F1" w:rsidP="00BA2852">
            <w:pPr>
              <w:spacing w:after="0"/>
              <w:rPr>
                <w:rFonts w:ascii="Times New Roman" w:hAnsi="Times New Roman" w:cs="Times New Roman"/>
              </w:rPr>
            </w:pPr>
            <w:r w:rsidRPr="00625BD1">
              <w:rPr>
                <w:rFonts w:ascii="Times New Roman" w:hAnsi="Times New Roman" w:cs="Times New Roman"/>
              </w:rPr>
              <w:t>N/A</w:t>
            </w:r>
          </w:p>
        </w:tc>
      </w:tr>
      <w:tr w:rsidR="00E83C8E" w:rsidRPr="0040320B" w14:paraId="3B2BD3EA" w14:textId="77777777" w:rsidTr="00C1472F">
        <w:tc>
          <w:tcPr>
            <w:tcW w:w="2952" w:type="dxa"/>
          </w:tcPr>
          <w:p w14:paraId="033ABB46" w14:textId="77777777" w:rsidR="00E83C8E" w:rsidRPr="0040320B" w:rsidRDefault="00E83C8E" w:rsidP="00BA2852">
            <w:pPr>
              <w:spacing w:after="0"/>
              <w:rPr>
                <w:rFonts w:ascii="Times New Roman" w:hAnsi="Times New Roman" w:cs="Times New Roman"/>
              </w:rPr>
            </w:pPr>
            <w:r w:rsidRPr="0040320B">
              <w:rPr>
                <w:rFonts w:ascii="Times New Roman" w:hAnsi="Times New Roman" w:cs="Times New Roman"/>
                <w:szCs w:val="20"/>
              </w:rPr>
              <w:t>19. Audio/visual recording</w:t>
            </w:r>
          </w:p>
        </w:tc>
        <w:tc>
          <w:tcPr>
            <w:tcW w:w="3433" w:type="dxa"/>
          </w:tcPr>
          <w:p w14:paraId="7F2F1304" w14:textId="77777777" w:rsidR="00E83C8E" w:rsidRPr="0040320B" w:rsidRDefault="00E83C8E" w:rsidP="00BA28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0320B">
              <w:rPr>
                <w:rFonts w:ascii="Times New Roman" w:hAnsi="Times New Roman" w:cs="Times New Roman"/>
                <w:szCs w:val="20"/>
              </w:rPr>
              <w:t>Did the research use audio or visual recording to collect the data?</w:t>
            </w:r>
            <w:r w:rsidRPr="0040320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83" w:type="dxa"/>
          </w:tcPr>
          <w:p w14:paraId="4BF96F33" w14:textId="77777777" w:rsidR="00E83C8E" w:rsidRPr="0040320B" w:rsidRDefault="006D1440" w:rsidP="00BA2852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E83C8E" w:rsidRPr="0040320B" w14:paraId="1C73A8FD" w14:textId="77777777" w:rsidTr="00C1472F">
        <w:tc>
          <w:tcPr>
            <w:tcW w:w="2952" w:type="dxa"/>
          </w:tcPr>
          <w:p w14:paraId="1B6D906D" w14:textId="77777777" w:rsidR="00E83C8E" w:rsidRPr="0040320B" w:rsidRDefault="00E83C8E" w:rsidP="00BA2852">
            <w:pPr>
              <w:spacing w:after="0"/>
              <w:rPr>
                <w:rFonts w:ascii="Times New Roman" w:hAnsi="Times New Roman" w:cs="Times New Roman"/>
              </w:rPr>
            </w:pPr>
            <w:r w:rsidRPr="00EB21F1">
              <w:rPr>
                <w:rFonts w:ascii="Times New Roman" w:hAnsi="Times New Roman" w:cs="Times New Roman"/>
                <w:szCs w:val="20"/>
              </w:rPr>
              <w:t>20. Field notes</w:t>
            </w:r>
          </w:p>
        </w:tc>
        <w:tc>
          <w:tcPr>
            <w:tcW w:w="3433" w:type="dxa"/>
          </w:tcPr>
          <w:p w14:paraId="554A65F6" w14:textId="77777777" w:rsidR="00E83C8E" w:rsidRPr="0040320B" w:rsidRDefault="00E83C8E" w:rsidP="00BA2852">
            <w:pPr>
              <w:spacing w:after="0"/>
              <w:rPr>
                <w:rFonts w:ascii="Times New Roman" w:hAnsi="Times New Roman" w:cs="Times New Roman"/>
              </w:rPr>
            </w:pPr>
            <w:r w:rsidRPr="0040320B">
              <w:rPr>
                <w:rFonts w:ascii="Times New Roman" w:hAnsi="Times New Roman" w:cs="Times New Roman"/>
                <w:szCs w:val="20"/>
              </w:rPr>
              <w:t>Were ﬁeld notes made during and/or after the interview or focus group?</w:t>
            </w:r>
          </w:p>
        </w:tc>
        <w:tc>
          <w:tcPr>
            <w:tcW w:w="3083" w:type="dxa"/>
          </w:tcPr>
          <w:p w14:paraId="22366955" w14:textId="77777777" w:rsidR="00E83C8E" w:rsidRPr="00A23F29" w:rsidRDefault="006D1440" w:rsidP="00625BD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E83C8E" w:rsidRPr="0040320B" w14:paraId="054545AC" w14:textId="77777777" w:rsidTr="00C1472F">
        <w:tc>
          <w:tcPr>
            <w:tcW w:w="2952" w:type="dxa"/>
          </w:tcPr>
          <w:p w14:paraId="1C26B3D9" w14:textId="77777777" w:rsidR="00E83C8E" w:rsidRPr="0040320B" w:rsidRDefault="00E83C8E" w:rsidP="00BA2852">
            <w:pPr>
              <w:spacing w:after="0"/>
              <w:rPr>
                <w:rFonts w:ascii="Times New Roman" w:hAnsi="Times New Roman" w:cs="Times New Roman"/>
              </w:rPr>
            </w:pPr>
            <w:r w:rsidRPr="0040320B">
              <w:rPr>
                <w:rFonts w:ascii="Times New Roman" w:hAnsi="Times New Roman" w:cs="Times New Roman"/>
                <w:szCs w:val="20"/>
              </w:rPr>
              <w:t>21. Duration</w:t>
            </w:r>
          </w:p>
        </w:tc>
        <w:tc>
          <w:tcPr>
            <w:tcW w:w="3433" w:type="dxa"/>
          </w:tcPr>
          <w:p w14:paraId="13CE5FAE" w14:textId="77777777" w:rsidR="00E83C8E" w:rsidRPr="0040320B" w:rsidRDefault="00E83C8E" w:rsidP="00BA28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0320B">
              <w:rPr>
                <w:rFonts w:ascii="Times New Roman" w:hAnsi="Times New Roman" w:cs="Times New Roman"/>
                <w:szCs w:val="20"/>
              </w:rPr>
              <w:t>What was the duration of the interviews or focus group?</w:t>
            </w:r>
            <w:r w:rsidRPr="0040320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83" w:type="dxa"/>
          </w:tcPr>
          <w:p w14:paraId="6F395380" w14:textId="77777777" w:rsidR="00E83C8E" w:rsidRPr="00A23F29" w:rsidRDefault="006D1440" w:rsidP="00625BD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E83C8E" w:rsidRPr="0040320B" w14:paraId="3CC2F9F7" w14:textId="77777777" w:rsidTr="00625BD1">
        <w:tc>
          <w:tcPr>
            <w:tcW w:w="2952" w:type="dxa"/>
          </w:tcPr>
          <w:p w14:paraId="4D8E87D0" w14:textId="77777777" w:rsidR="00E83C8E" w:rsidRPr="0040320B" w:rsidRDefault="00E83C8E" w:rsidP="00BA2852">
            <w:pPr>
              <w:spacing w:after="0"/>
              <w:rPr>
                <w:rFonts w:ascii="Times New Roman" w:hAnsi="Times New Roman" w:cs="Times New Roman"/>
              </w:rPr>
            </w:pPr>
            <w:r w:rsidRPr="0040320B">
              <w:rPr>
                <w:rFonts w:ascii="Times New Roman" w:hAnsi="Times New Roman" w:cs="Times New Roman"/>
                <w:szCs w:val="20"/>
              </w:rPr>
              <w:t>22. Data saturation</w:t>
            </w:r>
          </w:p>
        </w:tc>
        <w:tc>
          <w:tcPr>
            <w:tcW w:w="3433" w:type="dxa"/>
            <w:shd w:val="clear" w:color="auto" w:fill="auto"/>
          </w:tcPr>
          <w:p w14:paraId="6FFD1678" w14:textId="77777777" w:rsidR="00E83C8E" w:rsidRPr="00625BD1" w:rsidRDefault="00E83C8E" w:rsidP="00BA28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625BD1">
              <w:rPr>
                <w:rFonts w:ascii="Times New Roman" w:hAnsi="Times New Roman" w:cs="Times New Roman"/>
                <w:szCs w:val="20"/>
              </w:rPr>
              <w:t>Was data saturation discussed?</w:t>
            </w:r>
            <w:r w:rsidRPr="00625BD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83" w:type="dxa"/>
            <w:shd w:val="clear" w:color="auto" w:fill="auto"/>
          </w:tcPr>
          <w:p w14:paraId="5B53E69D" w14:textId="77777777" w:rsidR="00E83C8E" w:rsidRPr="00A23F29" w:rsidRDefault="006D1440" w:rsidP="00625BD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E83C8E" w:rsidRPr="0040320B" w14:paraId="4A91F62F" w14:textId="77777777" w:rsidTr="00625BD1">
        <w:tc>
          <w:tcPr>
            <w:tcW w:w="2952" w:type="dxa"/>
          </w:tcPr>
          <w:p w14:paraId="1EFC45E9" w14:textId="77777777" w:rsidR="00E83C8E" w:rsidRPr="0040320B" w:rsidRDefault="00E83C8E" w:rsidP="00BA2852">
            <w:pPr>
              <w:spacing w:after="0"/>
              <w:rPr>
                <w:rFonts w:ascii="Times New Roman" w:hAnsi="Times New Roman" w:cs="Times New Roman"/>
              </w:rPr>
            </w:pPr>
            <w:r w:rsidRPr="0040320B">
              <w:rPr>
                <w:rFonts w:ascii="Times New Roman" w:hAnsi="Times New Roman" w:cs="Times New Roman"/>
                <w:szCs w:val="20"/>
              </w:rPr>
              <w:t>23. Transcripts returned</w:t>
            </w:r>
          </w:p>
        </w:tc>
        <w:tc>
          <w:tcPr>
            <w:tcW w:w="3433" w:type="dxa"/>
            <w:shd w:val="clear" w:color="auto" w:fill="auto"/>
          </w:tcPr>
          <w:p w14:paraId="4F12B291" w14:textId="77777777" w:rsidR="00E83C8E" w:rsidRPr="00625BD1" w:rsidRDefault="00E83C8E" w:rsidP="00BA28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625BD1">
              <w:rPr>
                <w:rFonts w:ascii="Times New Roman" w:hAnsi="Times New Roman" w:cs="Times New Roman"/>
                <w:szCs w:val="20"/>
              </w:rPr>
              <w:t>Were transcripts returned to participants for comment and/or correction?</w:t>
            </w:r>
            <w:r w:rsidRPr="00625BD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83" w:type="dxa"/>
            <w:shd w:val="clear" w:color="auto" w:fill="auto"/>
          </w:tcPr>
          <w:p w14:paraId="1B5943FD" w14:textId="77777777" w:rsidR="00E83C8E" w:rsidRPr="00A23F29" w:rsidRDefault="006D1440" w:rsidP="00BA2852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-9</w:t>
            </w:r>
          </w:p>
        </w:tc>
      </w:tr>
      <w:tr w:rsidR="00E83C8E" w:rsidRPr="0040320B" w14:paraId="5FC4D960" w14:textId="77777777" w:rsidTr="00C1472F">
        <w:tc>
          <w:tcPr>
            <w:tcW w:w="2952" w:type="dxa"/>
          </w:tcPr>
          <w:p w14:paraId="5C9E4888" w14:textId="77777777" w:rsidR="00E83C8E" w:rsidRPr="0040320B" w:rsidRDefault="00E83C8E" w:rsidP="00BA28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</w:rPr>
            </w:pPr>
            <w:r w:rsidRPr="0040320B">
              <w:rPr>
                <w:rFonts w:ascii="Times New Roman" w:hAnsi="Times New Roman" w:cs="Times New Roman"/>
                <w:b/>
                <w:szCs w:val="20"/>
              </w:rPr>
              <w:t>Domain 3: analysis and ﬁndings</w:t>
            </w:r>
            <w:r w:rsidRPr="0040320B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3433" w:type="dxa"/>
          </w:tcPr>
          <w:p w14:paraId="3F5172FB" w14:textId="77777777" w:rsidR="00E83C8E" w:rsidRPr="0040320B" w:rsidRDefault="00E83C8E" w:rsidP="00BA2852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083" w:type="dxa"/>
          </w:tcPr>
          <w:p w14:paraId="32B4DE67" w14:textId="77777777" w:rsidR="00E83C8E" w:rsidRPr="0040320B" w:rsidRDefault="00E83C8E" w:rsidP="00BA2852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83C8E" w:rsidRPr="0040320B" w14:paraId="362989D6" w14:textId="77777777" w:rsidTr="00C1472F">
        <w:tc>
          <w:tcPr>
            <w:tcW w:w="2952" w:type="dxa"/>
          </w:tcPr>
          <w:p w14:paraId="1DD42E6A" w14:textId="77777777" w:rsidR="00E83C8E" w:rsidRPr="0040320B" w:rsidRDefault="00E83C8E" w:rsidP="00BA28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</w:rPr>
            </w:pPr>
            <w:r w:rsidRPr="0040320B">
              <w:rPr>
                <w:rFonts w:ascii="Times New Roman" w:hAnsi="Times New Roman" w:cs="Times New Roman"/>
                <w:i/>
                <w:szCs w:val="20"/>
              </w:rPr>
              <w:t>Data analysis</w:t>
            </w:r>
            <w:r w:rsidRPr="0040320B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3433" w:type="dxa"/>
          </w:tcPr>
          <w:p w14:paraId="7005599E" w14:textId="77777777" w:rsidR="00E83C8E" w:rsidRPr="0040320B" w:rsidRDefault="00E83C8E" w:rsidP="00BA2852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083" w:type="dxa"/>
          </w:tcPr>
          <w:p w14:paraId="184BFCAF" w14:textId="77777777" w:rsidR="00E83C8E" w:rsidRPr="0040320B" w:rsidRDefault="00E83C8E" w:rsidP="00BA2852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83C8E" w:rsidRPr="0040320B" w14:paraId="34C3AFD6" w14:textId="77777777" w:rsidTr="00625BD1">
        <w:tc>
          <w:tcPr>
            <w:tcW w:w="2952" w:type="dxa"/>
          </w:tcPr>
          <w:p w14:paraId="72999C6C" w14:textId="77777777" w:rsidR="00E83C8E" w:rsidRPr="0044070F" w:rsidRDefault="00E83C8E" w:rsidP="00BA2852">
            <w:pPr>
              <w:spacing w:after="0"/>
              <w:rPr>
                <w:rFonts w:ascii="Times New Roman" w:hAnsi="Times New Roman" w:cs="Times New Roman"/>
              </w:rPr>
            </w:pPr>
            <w:r w:rsidRPr="0044070F">
              <w:rPr>
                <w:rFonts w:ascii="Times New Roman" w:hAnsi="Times New Roman" w:cs="Times New Roman"/>
                <w:szCs w:val="20"/>
              </w:rPr>
              <w:t>24. Number of data coders</w:t>
            </w:r>
          </w:p>
        </w:tc>
        <w:tc>
          <w:tcPr>
            <w:tcW w:w="3433" w:type="dxa"/>
            <w:shd w:val="clear" w:color="auto" w:fill="auto"/>
          </w:tcPr>
          <w:p w14:paraId="0A12D898" w14:textId="77777777" w:rsidR="00E83C8E" w:rsidRPr="0044070F" w:rsidRDefault="00E83C8E" w:rsidP="00BA28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070F">
              <w:rPr>
                <w:rFonts w:ascii="Times New Roman" w:hAnsi="Times New Roman" w:cs="Times New Roman"/>
                <w:szCs w:val="20"/>
              </w:rPr>
              <w:t>How many data coders coded the data?</w:t>
            </w:r>
            <w:r w:rsidRPr="0044070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83" w:type="dxa"/>
            <w:shd w:val="clear" w:color="auto" w:fill="auto"/>
          </w:tcPr>
          <w:p w14:paraId="100BEE5A" w14:textId="77777777" w:rsidR="00E83C8E" w:rsidRPr="0044070F" w:rsidRDefault="006D1440" w:rsidP="00BA2852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E83C8E" w:rsidRPr="0040320B" w14:paraId="3E773338" w14:textId="77777777" w:rsidTr="00625BD1">
        <w:tc>
          <w:tcPr>
            <w:tcW w:w="2952" w:type="dxa"/>
          </w:tcPr>
          <w:p w14:paraId="523D86F9" w14:textId="77777777" w:rsidR="00E83C8E" w:rsidRPr="0044070F" w:rsidRDefault="00E83C8E" w:rsidP="00BA2852">
            <w:pPr>
              <w:spacing w:after="0"/>
              <w:rPr>
                <w:rFonts w:ascii="Times New Roman" w:hAnsi="Times New Roman" w:cs="Times New Roman"/>
              </w:rPr>
            </w:pPr>
            <w:r w:rsidRPr="0044070F">
              <w:rPr>
                <w:rFonts w:ascii="Times New Roman" w:hAnsi="Times New Roman" w:cs="Times New Roman"/>
                <w:szCs w:val="20"/>
              </w:rPr>
              <w:t>25. Description of the coding tree</w:t>
            </w:r>
          </w:p>
        </w:tc>
        <w:tc>
          <w:tcPr>
            <w:tcW w:w="3433" w:type="dxa"/>
            <w:shd w:val="clear" w:color="auto" w:fill="auto"/>
          </w:tcPr>
          <w:p w14:paraId="1D6FDD52" w14:textId="77777777" w:rsidR="00E83C8E" w:rsidRPr="0044070F" w:rsidRDefault="00E83C8E" w:rsidP="00BA28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070F">
              <w:rPr>
                <w:rFonts w:ascii="Times New Roman" w:hAnsi="Times New Roman" w:cs="Times New Roman"/>
                <w:szCs w:val="20"/>
              </w:rPr>
              <w:t>Did authors provide a description of the coding tree?</w:t>
            </w:r>
            <w:r w:rsidRPr="0044070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83" w:type="dxa"/>
            <w:shd w:val="clear" w:color="auto" w:fill="auto"/>
          </w:tcPr>
          <w:p w14:paraId="678A449D" w14:textId="77777777" w:rsidR="00E83C8E" w:rsidRPr="0044070F" w:rsidRDefault="00EB21F1" w:rsidP="00BA2852">
            <w:pPr>
              <w:spacing w:after="0"/>
              <w:rPr>
                <w:rFonts w:ascii="Times New Roman" w:hAnsi="Times New Roman" w:cs="Times New Roman"/>
              </w:rPr>
            </w:pPr>
            <w:r w:rsidRPr="00625BD1">
              <w:rPr>
                <w:rFonts w:ascii="Times New Roman" w:hAnsi="Times New Roman" w:cs="Times New Roman"/>
              </w:rPr>
              <w:t>N/A</w:t>
            </w:r>
          </w:p>
        </w:tc>
      </w:tr>
      <w:tr w:rsidR="00E83C8E" w:rsidRPr="0040320B" w14:paraId="116CF1C3" w14:textId="77777777" w:rsidTr="00C1472F">
        <w:tc>
          <w:tcPr>
            <w:tcW w:w="2952" w:type="dxa"/>
          </w:tcPr>
          <w:p w14:paraId="7DF4D2AB" w14:textId="77777777" w:rsidR="00E83C8E" w:rsidRPr="0044070F" w:rsidRDefault="00E83C8E" w:rsidP="00BA2852">
            <w:pPr>
              <w:spacing w:after="0"/>
              <w:rPr>
                <w:rFonts w:ascii="Times New Roman" w:hAnsi="Times New Roman" w:cs="Times New Roman"/>
              </w:rPr>
            </w:pPr>
            <w:r w:rsidRPr="0044070F">
              <w:rPr>
                <w:rFonts w:ascii="Times New Roman" w:hAnsi="Times New Roman" w:cs="Times New Roman"/>
                <w:szCs w:val="20"/>
              </w:rPr>
              <w:t>26. Derivation of themes</w:t>
            </w:r>
          </w:p>
        </w:tc>
        <w:tc>
          <w:tcPr>
            <w:tcW w:w="3433" w:type="dxa"/>
          </w:tcPr>
          <w:p w14:paraId="3442D678" w14:textId="77777777" w:rsidR="00E83C8E" w:rsidRPr="0044070F" w:rsidRDefault="00E83C8E" w:rsidP="00BA28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070F">
              <w:rPr>
                <w:rFonts w:ascii="Times New Roman" w:hAnsi="Times New Roman" w:cs="Times New Roman"/>
                <w:szCs w:val="20"/>
              </w:rPr>
              <w:t>Were themes identiﬁed in advance or derived from the data?</w:t>
            </w:r>
            <w:r w:rsidRPr="0044070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83" w:type="dxa"/>
          </w:tcPr>
          <w:p w14:paraId="032A8640" w14:textId="77777777" w:rsidR="00E83C8E" w:rsidRPr="0044070F" w:rsidRDefault="006D1440" w:rsidP="00BA2852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-16</w:t>
            </w:r>
          </w:p>
        </w:tc>
      </w:tr>
      <w:tr w:rsidR="00E83C8E" w:rsidRPr="0040320B" w14:paraId="6CA0F3AA" w14:textId="77777777" w:rsidTr="00C1472F">
        <w:tc>
          <w:tcPr>
            <w:tcW w:w="2952" w:type="dxa"/>
          </w:tcPr>
          <w:p w14:paraId="1B837546" w14:textId="77777777" w:rsidR="00E83C8E" w:rsidRPr="0040320B" w:rsidRDefault="00E83C8E" w:rsidP="00BA2852">
            <w:pPr>
              <w:spacing w:after="0"/>
              <w:rPr>
                <w:rFonts w:ascii="Times New Roman" w:hAnsi="Times New Roman" w:cs="Times New Roman"/>
              </w:rPr>
            </w:pPr>
            <w:r w:rsidRPr="0040320B">
              <w:rPr>
                <w:rFonts w:ascii="Times New Roman" w:hAnsi="Times New Roman" w:cs="Times New Roman"/>
                <w:szCs w:val="20"/>
              </w:rPr>
              <w:t>27. Software</w:t>
            </w:r>
          </w:p>
        </w:tc>
        <w:tc>
          <w:tcPr>
            <w:tcW w:w="3433" w:type="dxa"/>
          </w:tcPr>
          <w:p w14:paraId="1D36C816" w14:textId="77777777" w:rsidR="00E83C8E" w:rsidRPr="00625BD1" w:rsidRDefault="00E83C8E" w:rsidP="00BA28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625BD1">
              <w:rPr>
                <w:rFonts w:ascii="Times New Roman" w:hAnsi="Times New Roman" w:cs="Times New Roman"/>
                <w:szCs w:val="20"/>
              </w:rPr>
              <w:t>What software, if applicable, was used to manage the data?</w:t>
            </w:r>
            <w:r w:rsidRPr="00625BD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83" w:type="dxa"/>
          </w:tcPr>
          <w:p w14:paraId="59A6BCAC" w14:textId="77777777" w:rsidR="00E83C8E" w:rsidRPr="00625BD1" w:rsidRDefault="00E83C8E" w:rsidP="00BA2852">
            <w:pPr>
              <w:spacing w:after="0"/>
              <w:rPr>
                <w:rFonts w:ascii="Times New Roman" w:hAnsi="Times New Roman" w:cs="Times New Roman"/>
              </w:rPr>
            </w:pPr>
            <w:r w:rsidRPr="00625BD1">
              <w:rPr>
                <w:rFonts w:ascii="Times New Roman" w:hAnsi="Times New Roman" w:cs="Times New Roman"/>
              </w:rPr>
              <w:t>N/A</w:t>
            </w:r>
          </w:p>
        </w:tc>
      </w:tr>
      <w:tr w:rsidR="00E83C8E" w:rsidRPr="0040320B" w14:paraId="143FF57F" w14:textId="77777777" w:rsidTr="00C1472F">
        <w:tc>
          <w:tcPr>
            <w:tcW w:w="2952" w:type="dxa"/>
          </w:tcPr>
          <w:p w14:paraId="75B0B126" w14:textId="77777777" w:rsidR="00E83C8E" w:rsidRPr="0040320B" w:rsidRDefault="00E83C8E" w:rsidP="00BA2852">
            <w:pPr>
              <w:spacing w:after="0"/>
              <w:rPr>
                <w:rFonts w:ascii="Times New Roman" w:hAnsi="Times New Roman" w:cs="Times New Roman"/>
              </w:rPr>
            </w:pPr>
            <w:r w:rsidRPr="0040320B">
              <w:rPr>
                <w:rFonts w:ascii="Times New Roman" w:hAnsi="Times New Roman" w:cs="Times New Roman"/>
                <w:szCs w:val="20"/>
              </w:rPr>
              <w:t>28. Participant checking</w:t>
            </w:r>
          </w:p>
        </w:tc>
        <w:tc>
          <w:tcPr>
            <w:tcW w:w="3433" w:type="dxa"/>
          </w:tcPr>
          <w:p w14:paraId="1688EA54" w14:textId="77777777" w:rsidR="00E83C8E" w:rsidRPr="00625BD1" w:rsidRDefault="00E83C8E" w:rsidP="00BA28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625BD1">
              <w:rPr>
                <w:rFonts w:ascii="Times New Roman" w:hAnsi="Times New Roman" w:cs="Times New Roman"/>
                <w:szCs w:val="20"/>
              </w:rPr>
              <w:t>Did participants provide feedback on the ﬁndings?</w:t>
            </w:r>
            <w:r w:rsidRPr="00625BD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83" w:type="dxa"/>
          </w:tcPr>
          <w:p w14:paraId="1D92652B" w14:textId="77777777" w:rsidR="00E83C8E" w:rsidRPr="00625BD1" w:rsidRDefault="00EB21F1" w:rsidP="00BA2852">
            <w:pPr>
              <w:spacing w:after="0"/>
              <w:rPr>
                <w:rFonts w:ascii="Times New Roman" w:hAnsi="Times New Roman" w:cs="Times New Roman"/>
              </w:rPr>
            </w:pPr>
            <w:r w:rsidRPr="00625BD1">
              <w:rPr>
                <w:rFonts w:ascii="Times New Roman" w:hAnsi="Times New Roman" w:cs="Times New Roman"/>
              </w:rPr>
              <w:t>N/A</w:t>
            </w:r>
          </w:p>
        </w:tc>
      </w:tr>
      <w:tr w:rsidR="00E83C8E" w:rsidRPr="0040320B" w14:paraId="5876A7B7" w14:textId="77777777" w:rsidTr="00C1472F">
        <w:tc>
          <w:tcPr>
            <w:tcW w:w="2952" w:type="dxa"/>
          </w:tcPr>
          <w:p w14:paraId="74B9B890" w14:textId="77777777" w:rsidR="00E83C8E" w:rsidRPr="0040320B" w:rsidRDefault="00E83C8E" w:rsidP="00BA28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</w:rPr>
            </w:pPr>
            <w:r w:rsidRPr="0040320B">
              <w:rPr>
                <w:rFonts w:ascii="Times New Roman" w:hAnsi="Times New Roman" w:cs="Times New Roman"/>
                <w:i/>
                <w:szCs w:val="20"/>
              </w:rPr>
              <w:t>Reporting</w:t>
            </w:r>
            <w:r w:rsidRPr="0040320B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3433" w:type="dxa"/>
          </w:tcPr>
          <w:p w14:paraId="13EA6BB2" w14:textId="77777777" w:rsidR="00E83C8E" w:rsidRPr="0040320B" w:rsidRDefault="00E83C8E" w:rsidP="00BA2852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083" w:type="dxa"/>
          </w:tcPr>
          <w:p w14:paraId="2332370D" w14:textId="77777777" w:rsidR="00E83C8E" w:rsidRPr="0040320B" w:rsidRDefault="00E83C8E" w:rsidP="00BA2852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83C8E" w:rsidRPr="0040320B" w14:paraId="5C929F70" w14:textId="77777777" w:rsidTr="00C1472F">
        <w:tc>
          <w:tcPr>
            <w:tcW w:w="2952" w:type="dxa"/>
          </w:tcPr>
          <w:p w14:paraId="5B0D07F2" w14:textId="77777777" w:rsidR="00E83C8E" w:rsidRPr="0040320B" w:rsidRDefault="00E83C8E" w:rsidP="00BA2852">
            <w:pPr>
              <w:spacing w:after="0"/>
              <w:rPr>
                <w:rFonts w:ascii="Times New Roman" w:hAnsi="Times New Roman" w:cs="Times New Roman"/>
              </w:rPr>
            </w:pPr>
            <w:r w:rsidRPr="0040320B">
              <w:rPr>
                <w:rFonts w:ascii="Times New Roman" w:hAnsi="Times New Roman" w:cs="Times New Roman"/>
                <w:szCs w:val="20"/>
              </w:rPr>
              <w:t>29. Quotations presented</w:t>
            </w:r>
          </w:p>
        </w:tc>
        <w:tc>
          <w:tcPr>
            <w:tcW w:w="3433" w:type="dxa"/>
          </w:tcPr>
          <w:p w14:paraId="1DF6C168" w14:textId="77777777" w:rsidR="00E83C8E" w:rsidRPr="0040320B" w:rsidRDefault="00E83C8E" w:rsidP="00BA28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0320B">
              <w:rPr>
                <w:rFonts w:ascii="Times New Roman" w:hAnsi="Times New Roman" w:cs="Times New Roman"/>
                <w:szCs w:val="20"/>
              </w:rPr>
              <w:t xml:space="preserve">Were participant quotations presented to illustrate the </w:t>
            </w:r>
            <w:r w:rsidRPr="0040320B">
              <w:rPr>
                <w:rFonts w:ascii="Times New Roman" w:hAnsi="Times New Roman" w:cs="Times New Roman"/>
                <w:szCs w:val="20"/>
              </w:rPr>
              <w:lastRenderedPageBreak/>
              <w:t>themes/ﬁndings? Was each</w:t>
            </w:r>
            <w:r w:rsidRPr="0040320B">
              <w:rPr>
                <w:rFonts w:ascii="Times New Roman" w:hAnsi="Times New Roman" w:cs="Times New Roman"/>
              </w:rPr>
              <w:t xml:space="preserve"> </w:t>
            </w:r>
            <w:r w:rsidRPr="0040320B">
              <w:rPr>
                <w:rFonts w:ascii="Times New Roman" w:hAnsi="Times New Roman" w:cs="Times New Roman"/>
                <w:szCs w:val="20"/>
              </w:rPr>
              <w:t>quotation identiﬁed? e.g. participant number</w:t>
            </w:r>
            <w:r w:rsidRPr="0040320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83" w:type="dxa"/>
          </w:tcPr>
          <w:p w14:paraId="1E667B3D" w14:textId="77777777" w:rsidR="00E83C8E" w:rsidRPr="0040320B" w:rsidRDefault="006D1440" w:rsidP="00BA2852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9-16</w:t>
            </w:r>
          </w:p>
        </w:tc>
      </w:tr>
      <w:tr w:rsidR="00E83C8E" w:rsidRPr="0040320B" w14:paraId="27F645E9" w14:textId="77777777" w:rsidTr="00C1472F">
        <w:tc>
          <w:tcPr>
            <w:tcW w:w="2952" w:type="dxa"/>
          </w:tcPr>
          <w:p w14:paraId="7FFB6214" w14:textId="77777777" w:rsidR="00E83C8E" w:rsidRPr="0040320B" w:rsidRDefault="00E83C8E" w:rsidP="00BA2852">
            <w:pPr>
              <w:spacing w:after="0"/>
              <w:rPr>
                <w:rFonts w:ascii="Times New Roman" w:hAnsi="Times New Roman" w:cs="Times New Roman"/>
              </w:rPr>
            </w:pPr>
            <w:r w:rsidRPr="0040320B">
              <w:rPr>
                <w:rFonts w:ascii="Times New Roman" w:hAnsi="Times New Roman" w:cs="Times New Roman"/>
                <w:szCs w:val="20"/>
              </w:rPr>
              <w:t>30. Data and ﬁndings consistent</w:t>
            </w:r>
          </w:p>
        </w:tc>
        <w:tc>
          <w:tcPr>
            <w:tcW w:w="3433" w:type="dxa"/>
          </w:tcPr>
          <w:p w14:paraId="69EE83A9" w14:textId="77777777" w:rsidR="00E83C8E" w:rsidRPr="0040320B" w:rsidRDefault="00E83C8E" w:rsidP="00BA28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0320B">
              <w:rPr>
                <w:rFonts w:ascii="Times New Roman" w:hAnsi="Times New Roman" w:cs="Times New Roman"/>
                <w:szCs w:val="20"/>
              </w:rPr>
              <w:t>Was there consistency between the data presented and the ﬁndings?</w:t>
            </w:r>
            <w:r w:rsidRPr="0040320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83" w:type="dxa"/>
          </w:tcPr>
          <w:p w14:paraId="7E3DE7E5" w14:textId="77777777" w:rsidR="00E83C8E" w:rsidRPr="0040320B" w:rsidRDefault="006D1440" w:rsidP="00BA2852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-16</w:t>
            </w:r>
          </w:p>
        </w:tc>
      </w:tr>
      <w:tr w:rsidR="00E83C8E" w:rsidRPr="0040320B" w14:paraId="5A2BB86C" w14:textId="77777777" w:rsidTr="00C1472F">
        <w:tc>
          <w:tcPr>
            <w:tcW w:w="2952" w:type="dxa"/>
          </w:tcPr>
          <w:p w14:paraId="2DE4D017" w14:textId="77777777" w:rsidR="00E83C8E" w:rsidRPr="0040320B" w:rsidRDefault="00E83C8E" w:rsidP="00BA2852">
            <w:pPr>
              <w:spacing w:after="0"/>
              <w:rPr>
                <w:rFonts w:ascii="Times New Roman" w:hAnsi="Times New Roman" w:cs="Times New Roman"/>
              </w:rPr>
            </w:pPr>
            <w:r w:rsidRPr="0040320B">
              <w:rPr>
                <w:rFonts w:ascii="Times New Roman" w:hAnsi="Times New Roman" w:cs="Times New Roman"/>
                <w:szCs w:val="20"/>
              </w:rPr>
              <w:t>31. Clarity of major themes</w:t>
            </w:r>
          </w:p>
        </w:tc>
        <w:tc>
          <w:tcPr>
            <w:tcW w:w="3433" w:type="dxa"/>
          </w:tcPr>
          <w:p w14:paraId="3E0FD108" w14:textId="77777777" w:rsidR="00E83C8E" w:rsidRPr="0040320B" w:rsidRDefault="00E83C8E" w:rsidP="00BA28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0320B">
              <w:rPr>
                <w:rFonts w:ascii="Times New Roman" w:hAnsi="Times New Roman" w:cs="Times New Roman"/>
                <w:szCs w:val="20"/>
              </w:rPr>
              <w:t>Were major themes clearly presented in the ﬁndings?</w:t>
            </w:r>
            <w:r w:rsidRPr="0040320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83" w:type="dxa"/>
          </w:tcPr>
          <w:p w14:paraId="7FD2EF1A" w14:textId="77777777" w:rsidR="00E83C8E" w:rsidRPr="0040320B" w:rsidRDefault="00B556C3" w:rsidP="00B556C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-16, 30</w:t>
            </w:r>
          </w:p>
        </w:tc>
      </w:tr>
      <w:tr w:rsidR="00E83C8E" w:rsidRPr="0040320B" w14:paraId="392E521D" w14:textId="77777777" w:rsidTr="00C1472F">
        <w:tc>
          <w:tcPr>
            <w:tcW w:w="2952" w:type="dxa"/>
          </w:tcPr>
          <w:p w14:paraId="5A4EEA5D" w14:textId="77777777" w:rsidR="00E83C8E" w:rsidRPr="0040320B" w:rsidRDefault="00E83C8E" w:rsidP="00BA2852">
            <w:pPr>
              <w:spacing w:after="0"/>
              <w:rPr>
                <w:rFonts w:ascii="Times New Roman" w:hAnsi="Times New Roman" w:cs="Times New Roman"/>
              </w:rPr>
            </w:pPr>
            <w:r w:rsidRPr="0040320B">
              <w:rPr>
                <w:rFonts w:ascii="Times New Roman" w:hAnsi="Times New Roman" w:cs="Times New Roman"/>
                <w:szCs w:val="20"/>
              </w:rPr>
              <w:t>32. Clarity of minor themes</w:t>
            </w:r>
          </w:p>
        </w:tc>
        <w:tc>
          <w:tcPr>
            <w:tcW w:w="3433" w:type="dxa"/>
          </w:tcPr>
          <w:p w14:paraId="2081D78A" w14:textId="77777777" w:rsidR="00E83C8E" w:rsidRPr="00B41314" w:rsidRDefault="00E83C8E" w:rsidP="00BA28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314">
              <w:rPr>
                <w:rFonts w:ascii="Times New Roman" w:hAnsi="Times New Roman" w:cs="Times New Roman"/>
                <w:szCs w:val="20"/>
              </w:rPr>
              <w:t>Is there a description of diverse cases or discussion of minor themes?</w:t>
            </w:r>
            <w:r w:rsidRPr="00B41314">
              <w:rPr>
                <w:rFonts w:ascii="Times New Roman" w:hAnsi="Times New Roman" w:cs="Times New Roman"/>
              </w:rPr>
              <w:t xml:space="preserve"> </w:t>
            </w:r>
            <w:r w:rsidRPr="00B41314">
              <w:rPr>
                <w:rFonts w:ascii="Times New Roman" w:hAnsi="Times New Roman" w:cs="Times New Roman"/>
                <w:szCs w:val="20"/>
              </w:rPr>
              <w:t xml:space="preserve">    </w:t>
            </w:r>
            <w:r w:rsidRPr="00B4131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83" w:type="dxa"/>
          </w:tcPr>
          <w:p w14:paraId="3036963C" w14:textId="77777777" w:rsidR="006D1440" w:rsidRPr="00B41314" w:rsidRDefault="006D1440" w:rsidP="00BA2852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-16</w:t>
            </w:r>
          </w:p>
        </w:tc>
      </w:tr>
    </w:tbl>
    <w:p w14:paraId="411105F7" w14:textId="77777777" w:rsidR="00254EC3" w:rsidRDefault="00254EC3"/>
    <w:sectPr w:rsidR="00254EC3" w:rsidSect="006B2AFA">
      <w:footerReference w:type="default" r:id="rId6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AF50C9" w14:textId="77777777" w:rsidR="00804020" w:rsidRDefault="00804020" w:rsidP="006B2AFA">
      <w:pPr>
        <w:spacing w:after="0" w:line="240" w:lineRule="auto"/>
      </w:pPr>
      <w:r>
        <w:separator/>
      </w:r>
    </w:p>
  </w:endnote>
  <w:endnote w:type="continuationSeparator" w:id="0">
    <w:p w14:paraId="44385B9C" w14:textId="77777777" w:rsidR="00804020" w:rsidRDefault="00804020" w:rsidP="006B2A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161002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48CC66" w14:textId="77777777" w:rsidR="006B2AFA" w:rsidRDefault="006B2A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56C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ED66F00" w14:textId="77777777" w:rsidR="006B2AFA" w:rsidRDefault="006B2A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C30E14" w14:textId="77777777" w:rsidR="00804020" w:rsidRDefault="00804020" w:rsidP="006B2AFA">
      <w:pPr>
        <w:spacing w:after="0" w:line="240" w:lineRule="auto"/>
      </w:pPr>
      <w:r>
        <w:separator/>
      </w:r>
    </w:p>
  </w:footnote>
  <w:footnote w:type="continuationSeparator" w:id="0">
    <w:p w14:paraId="290DFC3C" w14:textId="77777777" w:rsidR="00804020" w:rsidRDefault="00804020" w:rsidP="006B2A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S1MDU1NzQ3tjQxNDNR0lEKTi0uzszPAykwrAUAvK/oEywAAAA="/>
  </w:docVars>
  <w:rsids>
    <w:rsidRoot w:val="006B2AFA"/>
    <w:rsid w:val="000B0937"/>
    <w:rsid w:val="000E324A"/>
    <w:rsid w:val="00130ACD"/>
    <w:rsid w:val="001B7CE0"/>
    <w:rsid w:val="001C7C89"/>
    <w:rsid w:val="001D7B4E"/>
    <w:rsid w:val="001E0AFD"/>
    <w:rsid w:val="002029B7"/>
    <w:rsid w:val="00254EC3"/>
    <w:rsid w:val="002A1FD2"/>
    <w:rsid w:val="002D20F8"/>
    <w:rsid w:val="0033785F"/>
    <w:rsid w:val="00357AAF"/>
    <w:rsid w:val="00380615"/>
    <w:rsid w:val="003C0BA2"/>
    <w:rsid w:val="003D08BF"/>
    <w:rsid w:val="004316F9"/>
    <w:rsid w:val="0044070F"/>
    <w:rsid w:val="00456E8C"/>
    <w:rsid w:val="004927AD"/>
    <w:rsid w:val="004B418B"/>
    <w:rsid w:val="004B5EA9"/>
    <w:rsid w:val="004C359E"/>
    <w:rsid w:val="00512FE0"/>
    <w:rsid w:val="0055244C"/>
    <w:rsid w:val="005631EE"/>
    <w:rsid w:val="00625BD1"/>
    <w:rsid w:val="0065653E"/>
    <w:rsid w:val="006829F7"/>
    <w:rsid w:val="00683A7C"/>
    <w:rsid w:val="00684153"/>
    <w:rsid w:val="00684A32"/>
    <w:rsid w:val="006A7BCD"/>
    <w:rsid w:val="006B2AFA"/>
    <w:rsid w:val="006C1111"/>
    <w:rsid w:val="006D1440"/>
    <w:rsid w:val="00715A66"/>
    <w:rsid w:val="00754C44"/>
    <w:rsid w:val="0076625F"/>
    <w:rsid w:val="00770F15"/>
    <w:rsid w:val="007D3C74"/>
    <w:rsid w:val="007E05D8"/>
    <w:rsid w:val="00804020"/>
    <w:rsid w:val="00896C30"/>
    <w:rsid w:val="009673AD"/>
    <w:rsid w:val="0098452E"/>
    <w:rsid w:val="00987A00"/>
    <w:rsid w:val="009A154F"/>
    <w:rsid w:val="009C7941"/>
    <w:rsid w:val="009E121A"/>
    <w:rsid w:val="00A23F29"/>
    <w:rsid w:val="00AA2E50"/>
    <w:rsid w:val="00AF6CBE"/>
    <w:rsid w:val="00B1679B"/>
    <w:rsid w:val="00B23CE8"/>
    <w:rsid w:val="00B30AAD"/>
    <w:rsid w:val="00B40977"/>
    <w:rsid w:val="00B41314"/>
    <w:rsid w:val="00B556C3"/>
    <w:rsid w:val="00B64A96"/>
    <w:rsid w:val="00B81B25"/>
    <w:rsid w:val="00B86A27"/>
    <w:rsid w:val="00BC406C"/>
    <w:rsid w:val="00C1472F"/>
    <w:rsid w:val="00C32DEB"/>
    <w:rsid w:val="00C420EF"/>
    <w:rsid w:val="00C761F9"/>
    <w:rsid w:val="00C80681"/>
    <w:rsid w:val="00CB48D2"/>
    <w:rsid w:val="00CF48A5"/>
    <w:rsid w:val="00D4397A"/>
    <w:rsid w:val="00D5223B"/>
    <w:rsid w:val="00D613A2"/>
    <w:rsid w:val="00DC22F8"/>
    <w:rsid w:val="00E1770F"/>
    <w:rsid w:val="00E24A9C"/>
    <w:rsid w:val="00E66BA1"/>
    <w:rsid w:val="00E73ED6"/>
    <w:rsid w:val="00E83C8E"/>
    <w:rsid w:val="00E95C36"/>
    <w:rsid w:val="00EB21F1"/>
    <w:rsid w:val="00F0215C"/>
    <w:rsid w:val="00F05BBD"/>
    <w:rsid w:val="00F52C49"/>
    <w:rsid w:val="00F66C04"/>
    <w:rsid w:val="00F87506"/>
    <w:rsid w:val="00FE4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5435C2"/>
  <w15:docId w15:val="{1281BDBE-FE2B-45C7-9FCE-6E7627F6B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B2AF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B2A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2AFA"/>
  </w:style>
  <w:style w:type="paragraph" w:styleId="Footer">
    <w:name w:val="footer"/>
    <w:basedOn w:val="Normal"/>
    <w:link w:val="FooterChar"/>
    <w:uiPriority w:val="99"/>
    <w:unhideWhenUsed/>
    <w:rsid w:val="006B2A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2AFA"/>
  </w:style>
  <w:style w:type="paragraph" w:styleId="NoSpacing">
    <w:name w:val="No Spacing"/>
    <w:uiPriority w:val="1"/>
    <w:qFormat/>
    <w:rsid w:val="00E1770F"/>
    <w:pPr>
      <w:spacing w:after="0" w:line="240" w:lineRule="auto"/>
    </w:pPr>
    <w:rPr>
      <w:rFonts w:ascii="Arial" w:eastAsia="微軟正黑體" w:hAnsi="Arial" w:cs="Arial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665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3</Pages>
  <Words>586</Words>
  <Characters>334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3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ed Elsevier</dc:creator>
  <cp:lastModifiedBy>Ankie Cheung (NUR)</cp:lastModifiedBy>
  <cp:revision>15</cp:revision>
  <dcterms:created xsi:type="dcterms:W3CDTF">2018-05-28T07:53:00Z</dcterms:created>
  <dcterms:modified xsi:type="dcterms:W3CDTF">2022-06-13T09:19:00Z</dcterms:modified>
</cp:coreProperties>
</file>